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6042" w:type="pct"/>
        <w:jc w:val="center"/>
        <w:tblLayout w:type="fixed"/>
        <w:tblLook w:val="04A0" w:firstRow="1" w:lastRow="0" w:firstColumn="1" w:lastColumn="0" w:noHBand="0" w:noVBand="1"/>
      </w:tblPr>
      <w:tblGrid>
        <w:gridCol w:w="1497"/>
        <w:gridCol w:w="2584"/>
        <w:gridCol w:w="818"/>
        <w:gridCol w:w="1187"/>
        <w:gridCol w:w="933"/>
        <w:gridCol w:w="871"/>
        <w:gridCol w:w="1651"/>
        <w:gridCol w:w="2518"/>
        <w:gridCol w:w="811"/>
        <w:gridCol w:w="1081"/>
        <w:gridCol w:w="902"/>
        <w:gridCol w:w="808"/>
      </w:tblGrid>
      <w:tr w:rsidR="00062025" w:rsidRPr="00A56A55" w14:paraId="556CBECC" w14:textId="77777777" w:rsidTr="00A56A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shd w:val="clear" w:color="auto" w:fill="auto"/>
          </w:tcPr>
          <w:p w14:paraId="4843359E" w14:textId="46911B77" w:rsidR="00062025" w:rsidRPr="00A56A55" w:rsidRDefault="005B1366" w:rsidP="009C00BF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A56A55">
              <w:rPr>
                <w:rFonts w:asciiTheme="majorBidi" w:hAnsiTheme="majorBidi" w:cstheme="majorBidi"/>
              </w:rPr>
              <w:t xml:space="preserve">Supplementary </w:t>
            </w:r>
            <w:r w:rsidR="00062025" w:rsidRPr="00A56A55">
              <w:rPr>
                <w:rFonts w:asciiTheme="majorBidi" w:hAnsiTheme="majorBidi" w:cstheme="majorBidi"/>
              </w:rPr>
              <w:t xml:space="preserve">Table </w:t>
            </w:r>
            <w:r w:rsidR="00BE1CCF" w:rsidRPr="00A56A55">
              <w:rPr>
                <w:rFonts w:asciiTheme="majorBidi" w:hAnsiTheme="majorBidi" w:cstheme="majorBidi"/>
              </w:rPr>
              <w:t>S</w:t>
            </w:r>
            <w:r w:rsidR="00FD448F" w:rsidRPr="00A56A55">
              <w:rPr>
                <w:rFonts w:asciiTheme="majorBidi" w:hAnsiTheme="majorBidi" w:cstheme="majorBidi"/>
              </w:rPr>
              <w:t>7</w:t>
            </w:r>
            <w:r w:rsidR="00CC5CF3" w:rsidRPr="00A56A55">
              <w:rPr>
                <w:rFonts w:asciiTheme="majorBidi" w:hAnsiTheme="majorBidi" w:cstheme="majorBidi"/>
              </w:rPr>
              <w:t>.</w:t>
            </w:r>
            <w:r w:rsidR="00062025" w:rsidRPr="00A56A55"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r w:rsidR="00253B26" w:rsidRPr="00A56A55">
              <w:rPr>
                <w:rFonts w:asciiTheme="majorBidi" w:hAnsiTheme="majorBidi" w:cstheme="majorBidi"/>
                <w:b w:val="0"/>
                <w:bCs w:val="0"/>
              </w:rPr>
              <w:t xml:space="preserve">Significantly associated SNP markers with </w:t>
            </w:r>
            <w:r w:rsidR="005E5C42" w:rsidRPr="00A56A55">
              <w:rPr>
                <w:rFonts w:asciiTheme="majorBidi" w:hAnsiTheme="majorBidi" w:cstheme="majorBidi"/>
                <w:b w:val="0"/>
                <w:bCs w:val="0"/>
              </w:rPr>
              <w:t xml:space="preserve">phenolic compounds </w:t>
            </w:r>
            <w:r w:rsidR="00253B26" w:rsidRPr="00A56A55">
              <w:rPr>
                <w:rFonts w:asciiTheme="majorBidi" w:hAnsiTheme="majorBidi" w:cstheme="majorBidi"/>
                <w:b w:val="0"/>
                <w:bCs w:val="0"/>
              </w:rPr>
              <w:t xml:space="preserve">at </w:t>
            </w:r>
            <w:r w:rsidR="00253B26" w:rsidRPr="00A56A55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P</w:t>
            </w:r>
            <w:r w:rsidR="00253B26" w:rsidRPr="00A56A55">
              <w:rPr>
                <w:rFonts w:asciiTheme="majorBidi" w:hAnsiTheme="majorBidi" w:cstheme="majorBidi"/>
                <w:b w:val="0"/>
                <w:bCs w:val="0"/>
              </w:rPr>
              <w:t xml:space="preserve"> &lt; 0.00</w:t>
            </w:r>
            <w:r w:rsidR="0021350B" w:rsidRPr="00A56A55">
              <w:rPr>
                <w:rFonts w:asciiTheme="majorBidi" w:hAnsiTheme="majorBidi" w:cstheme="majorBidi"/>
                <w:b w:val="0"/>
                <w:bCs w:val="0"/>
              </w:rPr>
              <w:t>00</w:t>
            </w:r>
            <w:r w:rsidR="00253B26" w:rsidRPr="00A56A55">
              <w:rPr>
                <w:rFonts w:asciiTheme="majorBidi" w:hAnsiTheme="majorBidi" w:cstheme="majorBidi"/>
                <w:b w:val="0"/>
                <w:bCs w:val="0"/>
              </w:rPr>
              <w:t>1 analyzed through MLM based statistical model of 119 rapeseed (</w:t>
            </w:r>
            <w:r w:rsidR="00253B26" w:rsidRPr="00A56A55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Brassica napus</w:t>
            </w:r>
            <w:r w:rsidR="00253B26" w:rsidRPr="00A56A55">
              <w:rPr>
                <w:rFonts w:asciiTheme="majorBidi" w:hAnsiTheme="majorBidi" w:cstheme="majorBidi"/>
                <w:b w:val="0"/>
                <w:bCs w:val="0"/>
              </w:rPr>
              <w:t xml:space="preserve">) </w:t>
            </w:r>
            <w:r w:rsidR="00E57E19" w:rsidRPr="00A56A55">
              <w:rPr>
                <w:rFonts w:asciiTheme="majorBidi" w:hAnsiTheme="majorBidi" w:cstheme="majorBidi"/>
                <w:b w:val="0"/>
                <w:bCs w:val="0"/>
              </w:rPr>
              <w:t>accessions</w:t>
            </w:r>
            <w:r w:rsidR="00253B26" w:rsidRPr="00A56A55">
              <w:rPr>
                <w:rFonts w:asciiTheme="majorBidi" w:hAnsiTheme="majorBidi" w:cstheme="majorBidi"/>
                <w:b w:val="0"/>
                <w:bCs w:val="0"/>
              </w:rPr>
              <w:t xml:space="preserve"> under </w:t>
            </w:r>
            <w:r w:rsidR="00405701" w:rsidRPr="00A56A55">
              <w:rPr>
                <w:rFonts w:asciiTheme="majorBidi" w:hAnsiTheme="majorBidi" w:cstheme="majorBidi"/>
                <w:b w:val="0"/>
                <w:bCs w:val="0"/>
              </w:rPr>
              <w:t>well-watered</w:t>
            </w:r>
            <w:r w:rsidR="00253B26" w:rsidRPr="00A56A55">
              <w:rPr>
                <w:rFonts w:asciiTheme="majorBidi" w:hAnsiTheme="majorBidi" w:cstheme="majorBidi"/>
                <w:b w:val="0"/>
                <w:bCs w:val="0"/>
              </w:rPr>
              <w:t xml:space="preserve"> condition.</w:t>
            </w:r>
            <w:r w:rsidR="00253B26" w:rsidRPr="00A56A55">
              <w:rPr>
                <w:rFonts w:asciiTheme="majorBidi" w:hAnsiTheme="majorBidi" w:cstheme="majorBidi"/>
                <w:b w:val="0"/>
                <w:bCs w:val="0"/>
              </w:rPr>
              <w:tab/>
            </w:r>
            <w:r w:rsidR="00253B26" w:rsidRPr="00A56A55">
              <w:rPr>
                <w:rFonts w:asciiTheme="majorBidi" w:hAnsiTheme="majorBidi" w:cstheme="majorBidi"/>
                <w:b w:val="0"/>
                <w:bCs w:val="0"/>
              </w:rPr>
              <w:tab/>
            </w:r>
            <w:r w:rsidR="00253B26" w:rsidRPr="00A56A55">
              <w:rPr>
                <w:rFonts w:asciiTheme="majorBidi" w:hAnsiTheme="majorBidi" w:cstheme="majorBidi"/>
                <w:b w:val="0"/>
                <w:bCs w:val="0"/>
              </w:rPr>
              <w:tab/>
            </w:r>
            <w:r w:rsidR="00253B26" w:rsidRPr="00A56A55">
              <w:rPr>
                <w:rFonts w:asciiTheme="majorBidi" w:hAnsiTheme="majorBidi" w:cstheme="majorBidi"/>
                <w:b w:val="0"/>
                <w:bCs w:val="0"/>
              </w:rPr>
              <w:tab/>
            </w:r>
            <w:r w:rsidR="00253B26" w:rsidRPr="00A56A55">
              <w:rPr>
                <w:rFonts w:asciiTheme="majorBidi" w:hAnsiTheme="majorBidi" w:cstheme="majorBidi"/>
                <w:b w:val="0"/>
                <w:bCs w:val="0"/>
              </w:rPr>
              <w:tab/>
            </w:r>
            <w:r w:rsidR="00253B26" w:rsidRPr="00A56A55">
              <w:rPr>
                <w:rFonts w:asciiTheme="majorBidi" w:hAnsiTheme="majorBidi" w:cstheme="majorBidi"/>
                <w:b w:val="0"/>
                <w:bCs w:val="0"/>
              </w:rPr>
              <w:tab/>
            </w:r>
            <w:r w:rsidR="00253B26" w:rsidRPr="00A56A55">
              <w:rPr>
                <w:rFonts w:asciiTheme="majorBidi" w:hAnsiTheme="majorBidi" w:cstheme="majorBidi"/>
                <w:b w:val="0"/>
                <w:bCs w:val="0"/>
              </w:rPr>
              <w:tab/>
            </w:r>
            <w:r w:rsidR="00253B26" w:rsidRPr="00A56A55">
              <w:rPr>
                <w:rFonts w:asciiTheme="majorBidi" w:hAnsiTheme="majorBidi" w:cstheme="majorBidi"/>
                <w:b w:val="0"/>
                <w:bCs w:val="0"/>
              </w:rPr>
              <w:tab/>
            </w:r>
            <w:r w:rsidR="00253B26" w:rsidRPr="00A56A55">
              <w:rPr>
                <w:rFonts w:asciiTheme="majorBidi" w:hAnsiTheme="majorBidi" w:cstheme="majorBidi"/>
                <w:b w:val="0"/>
                <w:bCs w:val="0"/>
              </w:rPr>
              <w:tab/>
            </w:r>
            <w:r w:rsidR="00253B26" w:rsidRPr="00A56A55">
              <w:rPr>
                <w:rFonts w:asciiTheme="majorBidi" w:hAnsiTheme="majorBidi" w:cstheme="majorBidi"/>
                <w:b w:val="0"/>
                <w:bCs w:val="0"/>
              </w:rPr>
              <w:tab/>
            </w:r>
            <w:r w:rsidR="00253B26" w:rsidRPr="00A56A55">
              <w:rPr>
                <w:rFonts w:asciiTheme="majorBidi" w:hAnsiTheme="majorBidi" w:cstheme="majorBidi"/>
                <w:b w:val="0"/>
                <w:bCs w:val="0"/>
              </w:rPr>
              <w:tab/>
            </w:r>
            <w:r w:rsidR="00253B26" w:rsidRPr="00A56A55">
              <w:rPr>
                <w:rFonts w:asciiTheme="majorBidi" w:hAnsiTheme="majorBidi" w:cstheme="majorBidi"/>
                <w:b w:val="0"/>
                <w:bCs w:val="0"/>
              </w:rPr>
              <w:tab/>
            </w:r>
            <w:r w:rsidR="00253B26" w:rsidRPr="00A56A55">
              <w:rPr>
                <w:rFonts w:asciiTheme="majorBidi" w:hAnsiTheme="majorBidi" w:cstheme="majorBidi"/>
                <w:b w:val="0"/>
                <w:bCs w:val="0"/>
              </w:rPr>
              <w:tab/>
            </w:r>
            <w:r w:rsidR="00253B26" w:rsidRPr="00A56A55">
              <w:rPr>
                <w:rFonts w:asciiTheme="majorBidi" w:hAnsiTheme="majorBidi" w:cstheme="majorBidi"/>
                <w:b w:val="0"/>
                <w:bCs w:val="0"/>
              </w:rPr>
              <w:tab/>
            </w:r>
          </w:p>
        </w:tc>
      </w:tr>
      <w:tr w:rsidR="001176FE" w:rsidRPr="00A56A55" w14:paraId="3FBBF7DF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E06E20" w14:textId="77777777" w:rsidR="00855ACB" w:rsidRPr="00A56A55" w:rsidRDefault="005E5C42" w:rsidP="00B747B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A56A5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henolic compounds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EDAF8C" w14:textId="77777777" w:rsidR="00855ACB" w:rsidRPr="00A56A55" w:rsidRDefault="00855ACB" w:rsidP="00B74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56A55">
              <w:rPr>
                <w:rFonts w:asciiTheme="majorBidi" w:hAnsiTheme="majorBidi" w:cstheme="majorBidi"/>
                <w:sz w:val="18"/>
                <w:szCs w:val="18"/>
              </w:rPr>
              <w:t>SNP marker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74533E" w14:textId="77777777" w:rsidR="00855ACB" w:rsidRPr="00A56A55" w:rsidRDefault="00855ACB" w:rsidP="00B74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56A55">
              <w:rPr>
                <w:rFonts w:asciiTheme="majorBidi" w:hAnsiTheme="majorBidi" w:cstheme="majorBidi"/>
                <w:sz w:val="18"/>
                <w:szCs w:val="18"/>
              </w:rPr>
              <w:t>Linkage group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AA5301" w14:textId="77777777" w:rsidR="00855ACB" w:rsidRPr="00A56A55" w:rsidRDefault="00855ACB" w:rsidP="00B74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56A55">
              <w:rPr>
                <w:rFonts w:asciiTheme="majorBidi" w:hAnsiTheme="majorBidi" w:cstheme="majorBidi"/>
                <w:sz w:val="18"/>
                <w:szCs w:val="18"/>
              </w:rPr>
              <w:t>Position (bp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3F3344" w14:textId="77777777" w:rsidR="00855ACB" w:rsidRPr="00A56A55" w:rsidRDefault="00855ACB" w:rsidP="00B74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56A5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A56A55">
              <w:rPr>
                <w:rFonts w:asciiTheme="majorBidi" w:hAnsiTheme="majorBidi" w:cstheme="majorBidi"/>
                <w:sz w:val="18"/>
                <w:szCs w:val="18"/>
              </w:rPr>
              <w:t>-value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9E92BD" w14:textId="77777777" w:rsidR="00855ACB" w:rsidRPr="00A56A55" w:rsidRDefault="00855ACB" w:rsidP="00B74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56A5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</w:t>
            </w:r>
            <w:r w:rsidRPr="00A56A55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perscript"/>
              </w:rPr>
              <w:t>2</w:t>
            </w:r>
            <w:r w:rsidRPr="00A56A55">
              <w:rPr>
                <w:rFonts w:asciiTheme="majorBidi" w:hAnsiTheme="majorBidi" w:cstheme="majorBidi"/>
                <w:sz w:val="18"/>
                <w:szCs w:val="18"/>
              </w:rPr>
              <w:t xml:space="preserve"> (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705119" w14:textId="77777777" w:rsidR="00855ACB" w:rsidRPr="00A56A55" w:rsidRDefault="005F3990" w:rsidP="00B74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56A55">
              <w:rPr>
                <w:rFonts w:asciiTheme="majorBidi" w:hAnsiTheme="majorBidi" w:cstheme="majorBidi"/>
                <w:sz w:val="18"/>
                <w:szCs w:val="18"/>
              </w:rPr>
              <w:t>Metabolite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E41069" w14:textId="77777777" w:rsidR="00855ACB" w:rsidRPr="00A56A55" w:rsidRDefault="00855ACB" w:rsidP="00B74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56A55">
              <w:rPr>
                <w:rFonts w:asciiTheme="majorBidi" w:hAnsiTheme="majorBidi" w:cstheme="majorBidi"/>
                <w:sz w:val="18"/>
                <w:szCs w:val="18"/>
              </w:rPr>
              <w:t>SNP marker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566E4D" w14:textId="77777777" w:rsidR="00855ACB" w:rsidRPr="00A56A55" w:rsidRDefault="00855ACB" w:rsidP="00B74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56A55">
              <w:rPr>
                <w:rFonts w:asciiTheme="majorBidi" w:hAnsiTheme="majorBidi" w:cstheme="majorBidi"/>
                <w:sz w:val="18"/>
                <w:szCs w:val="18"/>
              </w:rPr>
              <w:t>Linkage group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D25804" w14:textId="77777777" w:rsidR="00855ACB" w:rsidRPr="00A56A55" w:rsidRDefault="00855ACB" w:rsidP="00B74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56A55">
              <w:rPr>
                <w:rFonts w:asciiTheme="majorBidi" w:hAnsiTheme="majorBidi" w:cstheme="majorBidi"/>
                <w:sz w:val="18"/>
                <w:szCs w:val="18"/>
              </w:rPr>
              <w:t>Position (bp)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875556" w14:textId="77777777" w:rsidR="00855ACB" w:rsidRPr="00A56A55" w:rsidRDefault="00855ACB" w:rsidP="00B74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56A5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A56A55">
              <w:rPr>
                <w:rFonts w:asciiTheme="majorBidi" w:hAnsiTheme="majorBidi" w:cstheme="majorBidi"/>
                <w:sz w:val="18"/>
                <w:szCs w:val="18"/>
              </w:rPr>
              <w:t>-value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E1B3CF" w14:textId="77777777" w:rsidR="00855ACB" w:rsidRPr="00A56A55" w:rsidRDefault="00855ACB" w:rsidP="00B74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56A5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</w:t>
            </w:r>
            <w:r w:rsidRPr="00A56A55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perscript"/>
              </w:rPr>
              <w:t>2</w:t>
            </w:r>
            <w:r w:rsidRPr="00A56A55">
              <w:rPr>
                <w:rFonts w:asciiTheme="majorBidi" w:hAnsiTheme="majorBidi" w:cstheme="majorBidi"/>
                <w:sz w:val="18"/>
                <w:szCs w:val="18"/>
              </w:rPr>
              <w:t xml:space="preserve"> (%)</w:t>
            </w:r>
          </w:p>
        </w:tc>
      </w:tr>
      <w:tr w:rsidR="00124532" w:rsidRPr="00A56A55" w14:paraId="6551E323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1009A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Gallic acid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0DE92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10-p165578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783F1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DACF6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3163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12F50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63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0D0A7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24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1602C" w14:textId="778C0A86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affeic acid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35918" w14:textId="5016405A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7-p1365065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DB0C8" w14:textId="00AFA1A1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3B1EF" w14:textId="6CD8444C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64319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E1064" w14:textId="3FC11B43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63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79BD4" w14:textId="6E3F9DE6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731</w:t>
            </w:r>
          </w:p>
        </w:tc>
      </w:tr>
      <w:tr w:rsidR="00124532" w:rsidRPr="00A56A55" w14:paraId="4EFDA486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3AEBA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2D676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1925_1-p20101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A2BE2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24DB9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5719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C9D22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36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4DC8B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4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DAD5F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0C623" w14:textId="1999621D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7-p1988096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E2880" w14:textId="2C55B932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46CAB" w14:textId="6FAE71A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69826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9E8D6" w14:textId="124B003E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91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63860" w14:textId="625505A4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7473</w:t>
            </w:r>
          </w:p>
        </w:tc>
      </w:tr>
      <w:tr w:rsidR="00124532" w:rsidRPr="00A56A55" w14:paraId="3A5B6BF5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D86DD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BB27C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864_1-p2260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B35F5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1DC09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9170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30B8D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54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F0899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12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9B079" w14:textId="31C8986B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3D219" w14:textId="63548BF0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7-p2051132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FCF24" w14:textId="3D896635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A6B8C" w14:textId="5B22C7EF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28045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CC10A" w14:textId="605CFD01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65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654AE" w14:textId="6A62FFC1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69</w:t>
            </w:r>
          </w:p>
        </w:tc>
      </w:tr>
      <w:tr w:rsidR="00124532" w:rsidRPr="00A56A55" w14:paraId="0B1CE95C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95A30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Epicatechin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5C883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1-p2495098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A4B11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EA039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993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56466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8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99804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2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987C8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AAB38" w14:textId="72FA7AA2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8-p580624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75995" w14:textId="0E3F8BCC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4ABF5" w14:textId="36E2B6CD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138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58F07" w14:textId="328B97F6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83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CBBCA" w14:textId="305188C4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301</w:t>
            </w:r>
          </w:p>
        </w:tc>
      </w:tr>
      <w:tr w:rsidR="00124532" w:rsidRPr="00A56A55" w14:paraId="5F66789B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13201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84A6C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1-p115856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BE707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AD08E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6227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FCFB2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64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FC006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6706F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42C63" w14:textId="42F89D39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8-p837408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7B88B" w14:textId="56B45B43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F7986" w14:textId="601E0516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23164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5D908" w14:textId="7AB5FE78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73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3C919" w14:textId="32F04DDC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04</w:t>
            </w:r>
          </w:p>
        </w:tc>
      </w:tr>
      <w:tr w:rsidR="00124532" w:rsidRPr="00A56A55" w14:paraId="7AD9857B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DB8CF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7C99E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5-p2197395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EAC4F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51A7B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0942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5BAF8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36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2B794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33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9696E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E716F" w14:textId="47E7CBF6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9-p2875914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28C50" w14:textId="22886A72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D9C7F" w14:textId="6668553A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355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9A042" w14:textId="4B9A8CA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53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5E1F0" w14:textId="0312C2CE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772</w:t>
            </w:r>
          </w:p>
        </w:tc>
      </w:tr>
      <w:tr w:rsidR="00124532" w:rsidRPr="00A56A55" w14:paraId="5E007797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2C2F6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E13D5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7-p2163104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BC2A0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62B58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17389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9CA26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00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D0551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44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1FBD2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689D2" w14:textId="01C80E0A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9-p2875976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211A8" w14:textId="72CF47C2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C481B" w14:textId="1500E22C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355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6E0D8" w14:textId="5DF17831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68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C7851" w14:textId="139CD136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07</w:t>
            </w:r>
          </w:p>
        </w:tc>
      </w:tr>
      <w:tr w:rsidR="00124532" w:rsidRPr="00A56A55" w14:paraId="407DC698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8D696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D2690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8-p749734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D35A2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F6118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50446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C9603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8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39EB9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2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CEA70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A8C3F" w14:textId="0212BD31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9-p3335829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34A9D" w14:textId="23F0B999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26173" w14:textId="650CF048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6557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1285B" w14:textId="3C6AF8DC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44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61203" w14:textId="6ED9EFAD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836</w:t>
            </w:r>
          </w:p>
        </w:tc>
      </w:tr>
      <w:tr w:rsidR="00124532" w:rsidRPr="00A56A55" w14:paraId="60406001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89654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BD793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8-p486957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A120B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322B6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8652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77D7A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8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5979A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2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5A01A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BBEEB" w14:textId="39CCC54C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9-p3340689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7FD0F" w14:textId="7FB9BB6A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4116D" w14:textId="1357C44D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039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D486F" w14:textId="29127BF1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04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088E5" w14:textId="45298858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147</w:t>
            </w:r>
          </w:p>
        </w:tc>
      </w:tr>
      <w:tr w:rsidR="00124532" w:rsidRPr="00A56A55" w14:paraId="160B7855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FE3A7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D369E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9-p2767882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500AB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7A5F2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59636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5F846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46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27A95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30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58836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7508A" w14:textId="65606FDC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9-p2875885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99E92" w14:textId="3FB0273C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4F1BF" w14:textId="63DDFA3E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69064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B1AC3" w14:textId="55D6075F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68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E4D62" w14:textId="0EE5A21A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07</w:t>
            </w:r>
          </w:p>
        </w:tc>
      </w:tr>
      <w:tr w:rsidR="00124532" w:rsidRPr="00A56A55" w14:paraId="0DFCC56B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4032F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B05A8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10-p398049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4C0DF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7DF63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7318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1B187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29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47CB4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69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0FE7A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F562D" w14:textId="1A888A14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9-p3037176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9DD9B" w14:textId="0325D173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7544E" w14:textId="5CE0D462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14263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A1BBD" w14:textId="3840A8DE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77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6EE9C" w14:textId="239B2165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388</w:t>
            </w:r>
          </w:p>
        </w:tc>
      </w:tr>
      <w:tr w:rsidR="00124532" w:rsidRPr="00A56A55" w14:paraId="20A7954E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E5F55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C01F7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10-p276477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44284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87701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6749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A2BEC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8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3A5F2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2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20B01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D1A40" w14:textId="115CE3E1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9-p3327143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4F0DF" w14:textId="339EED74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9A33B" w14:textId="73085640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95391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7F0F6" w14:textId="21E1D0A9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42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4081A" w14:textId="6F0E9D29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851</w:t>
            </w:r>
          </w:p>
        </w:tc>
      </w:tr>
      <w:tr w:rsidR="00124532" w:rsidRPr="00A56A55" w14:paraId="689ED8C4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78C3A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B846F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10-p1142314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4575D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857BC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344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AB60B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3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68974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01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40F97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6F5A2" w14:textId="1EB02FD3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445_1-p167951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A49A0" w14:textId="682763ED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7700B" w14:textId="4A3176BB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04388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225A6" w14:textId="66A4B288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33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B0801" w14:textId="5761FA00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815</w:t>
            </w:r>
          </w:p>
        </w:tc>
      </w:tr>
      <w:tr w:rsidR="00124532" w:rsidRPr="00A56A55" w14:paraId="65BF2713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EBF34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A0C39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10-p1330917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3DAD9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F7F24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35424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D466B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56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35582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98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41F84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9C2C7" w14:textId="64C0AFBC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9-p3598153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20C21" w14:textId="4F22A20D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852C4" w14:textId="7EAFB5FE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310486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BD795" w14:textId="35E5D958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1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A59AE" w14:textId="4DCFD96A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001</w:t>
            </w:r>
          </w:p>
        </w:tc>
      </w:tr>
      <w:tr w:rsidR="00124532" w:rsidRPr="00A56A55" w14:paraId="596967EE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AECF3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11971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10-p1284251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9E4EF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07958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00830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BFA9C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26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A241E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622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84686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66249" w14:textId="39D4862F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9-p3598149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58208" w14:textId="292C8846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A3BE1" w14:textId="2C74BF0C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84248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811D0" w14:textId="15D1EC21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1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021B1" w14:textId="315C6D61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001</w:t>
            </w:r>
          </w:p>
        </w:tc>
      </w:tr>
      <w:tr w:rsidR="00124532" w:rsidRPr="00A56A55" w14:paraId="5177DB25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4ED21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9D266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1778_1-p26975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94A81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BFA39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06395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B41DD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46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A7701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792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43249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9FAF5" w14:textId="41DCEF5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9-p358679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D33B6" w14:textId="53D6B2EC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5BB7D" w14:textId="6E9AEB29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95923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67EDA" w14:textId="483C8585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1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D663B" w14:textId="54DB2272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001</w:t>
            </w:r>
          </w:p>
        </w:tc>
      </w:tr>
      <w:tr w:rsidR="00124532" w:rsidRPr="00A56A55" w14:paraId="4A7957B8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F0210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F2809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2148_1-p15760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F9D70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7A60F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18102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A5529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34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1B2DA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702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72E6F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D3EF9" w14:textId="75C5552A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10-p854498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5D0F6" w14:textId="2E611FB9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E6CF8" w14:textId="5F0AD299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032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74CD2" w14:textId="3D3E21FB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81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AEF41" w14:textId="13AA7154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351</w:t>
            </w:r>
          </w:p>
        </w:tc>
      </w:tr>
      <w:tr w:rsidR="00124532" w:rsidRPr="00A56A55" w14:paraId="276F7A65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71625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95D49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268_1-p54318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C9D2D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6914E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293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11B88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99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9DABF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45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9768C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5DCAA" w14:textId="0CCA6083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10-p1178375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F11E3" w14:textId="4AE52F85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E3124" w14:textId="555CE86B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4322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01FB3" w14:textId="684D284F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8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CE5FA" w14:textId="73105DED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196</w:t>
            </w:r>
          </w:p>
        </w:tc>
      </w:tr>
      <w:tr w:rsidR="00124532" w:rsidRPr="00A56A55" w14:paraId="4BC15880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72E9C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4002B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268_1-p54826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7683C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68DE2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355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DC089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99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032C5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45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871BA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FD553" w14:textId="55F03745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10-p1206692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7823C" w14:textId="7B853ABD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BEA4C" w14:textId="412B5B59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2822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84FC9" w14:textId="375C3462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64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9A2A5" w14:textId="67525F4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699</w:t>
            </w:r>
          </w:p>
        </w:tc>
      </w:tr>
      <w:tr w:rsidR="00124532" w:rsidRPr="00A56A55" w14:paraId="724D6D30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D080E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AEDF6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268_1-p54833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7A6EC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B7A2F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355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B3DBC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99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C14EA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45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B10A6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AA0A0" w14:textId="5E1E122A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10-p1206702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0D851" w14:textId="42ABBA43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76C20" w14:textId="5115707C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2846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BD327" w14:textId="3E891E36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64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05C9B" w14:textId="2D58DD4D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699</w:t>
            </w:r>
          </w:p>
        </w:tc>
      </w:tr>
      <w:tr w:rsidR="00124532" w:rsidRPr="00A56A55" w14:paraId="407B4DAC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2C433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D9273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268_1-p53354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808EA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AC942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71853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7B10F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99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05C40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45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FC7E2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411A0" w14:textId="452EAB1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10-p1206720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50FDF" w14:textId="2A665C36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EDBAA" w14:textId="33EC48B4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2855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DFA21" w14:textId="0AADE701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64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170A5" w14:textId="4C83BB06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699</w:t>
            </w:r>
          </w:p>
        </w:tc>
      </w:tr>
      <w:tr w:rsidR="00124532" w:rsidRPr="00A56A55" w14:paraId="2ACCA48B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F9042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E0679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268_1-p53233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B2945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B29AF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71973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B14D0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99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A3B2B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45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C9EA9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FA285" w14:textId="74AAAEB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10-p1223152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A9C17" w14:textId="52FDA501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2D4AE" w14:textId="67B00162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1040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5E522" w14:textId="66320DA0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75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445F5" w14:textId="2941AB16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402</w:t>
            </w:r>
          </w:p>
        </w:tc>
      </w:tr>
      <w:tr w:rsidR="00124532" w:rsidRPr="00A56A55" w14:paraId="71745CD4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1287D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AFB87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268_1-p50711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06C1F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0A153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74081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9D29B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99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15BE7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45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F6D5C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31DFD" w14:textId="574D3D6A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10-p1230894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25C43" w14:textId="4939DDDB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A38A7" w14:textId="4C00E5F0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8725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C2EFE" w14:textId="5981F7AF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43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39552" w14:textId="6A07EA0F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207</w:t>
            </w:r>
          </w:p>
        </w:tc>
      </w:tr>
      <w:tr w:rsidR="00124532" w:rsidRPr="00A56A55" w14:paraId="6070C831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A1C64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FE70B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8589_1-p12744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F6C1C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34337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63830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6750A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35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4D539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67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4EEAF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57687" w14:textId="4CAB3A75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10-p1231175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119C4" w14:textId="5FEE81C1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676CE" w14:textId="5BF4AE7D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8908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88750" w14:textId="54D6E865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43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BF707" w14:textId="539E559D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206</w:t>
            </w:r>
          </w:p>
        </w:tc>
      </w:tr>
      <w:tr w:rsidR="00124532" w:rsidRPr="00A56A55" w14:paraId="045F280F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CFB5B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3C00E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8589_1-p12667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BA56F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6970D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63908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D8DC9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35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53D79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67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422B3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3FB67" w14:textId="7C47499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10-p1231181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0781D" w14:textId="55DF12BA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C8DE8" w14:textId="69DE408F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9583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CDEEB" w14:textId="0E5FA9BC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43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08FF2" w14:textId="06FF4779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207</w:t>
            </w:r>
          </w:p>
        </w:tc>
      </w:tr>
      <w:tr w:rsidR="00124532" w:rsidRPr="00A56A55" w14:paraId="4FE26016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08590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0D568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8589_1-p9487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7C66F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44706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66443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57B96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35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2EB21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67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32F54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B50EE" w14:textId="0A65ACF3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10-p1231323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C82C5" w14:textId="79A89E65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17DE7" w14:textId="54D18AC4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9589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80BEB" w14:textId="05C567A2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43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DF9BB" w14:textId="012570F2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206</w:t>
            </w:r>
          </w:p>
        </w:tc>
      </w:tr>
      <w:tr w:rsidR="00124532" w:rsidRPr="00A56A55" w14:paraId="6360D442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D0E13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1BFD3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8589_1-p7681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8E216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63710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68567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B4F2F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35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986E7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67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93B0A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AB06B" w14:textId="146AA525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10-p1231585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EE525" w14:textId="5A4E3CE1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9820C" w14:textId="0682712D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9767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EFCBF" w14:textId="553C76A8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43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304ED" w14:textId="0BA0E46D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207</w:t>
            </w:r>
          </w:p>
        </w:tc>
      </w:tr>
      <w:tr w:rsidR="00124532" w:rsidRPr="00A56A55" w14:paraId="5395F300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BD1DA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E64ED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9224_1-p2961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28B93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15813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76894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CAA4A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35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DCD79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67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066B5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12019" w14:textId="3667D176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10-p1231594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91999" w14:textId="47DB679F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7FD76" w14:textId="47230ABD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9988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393DF" w14:textId="265FD58B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43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CC387" w14:textId="45900A04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207</w:t>
            </w:r>
          </w:p>
        </w:tc>
      </w:tr>
      <w:tr w:rsidR="00124532" w:rsidRPr="00A56A55" w14:paraId="15210238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8227D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FE6EE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9224_1-p2985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B2A47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1BC56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76918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30136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35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269E1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67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4C0EA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9CB97" w14:textId="41DD1119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10-p1231639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43FFD" w14:textId="58E5B729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7A88D" w14:textId="7FB079E1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9997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9E252" w14:textId="3040B2B6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43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C2701" w14:textId="3D14C144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207</w:t>
            </w:r>
          </w:p>
        </w:tc>
      </w:tr>
      <w:tr w:rsidR="00124532" w:rsidRPr="00A56A55" w14:paraId="2984F1BE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EE24E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C9A83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110_1-p233621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054B4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E514F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53674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22E53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8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7EBEA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2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2279A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6369B" w14:textId="60471CAD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10-p1231642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9B538" w14:textId="232403EC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A082D" w14:textId="37B73DDD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0041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8704E" w14:textId="0BCD2BEB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43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91E87" w14:textId="591A87AC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207</w:t>
            </w:r>
          </w:p>
        </w:tc>
      </w:tr>
      <w:tr w:rsidR="00124532" w:rsidRPr="00A56A55" w14:paraId="32A6140D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AD18C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Caffeic acid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5EBA9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5808_1-p52907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E795A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24C0F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967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CB789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52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9E5AE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61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CEEB2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DFC22" w14:textId="69D3BF41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10-p1231648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E532F" w14:textId="7B5CFE6C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9F9B5" w14:textId="39995EF5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0044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D6C9B" w14:textId="4BDCC23B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43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C625A" w14:textId="6F143A7B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207</w:t>
            </w:r>
          </w:p>
        </w:tc>
      </w:tr>
      <w:tr w:rsidR="00124532" w:rsidRPr="00A56A55" w14:paraId="7B71A0B6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C0C25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A9D9D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2481_1-p14394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D7663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3929A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25934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BE13A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49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C729E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80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5FDAC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1AD5E" w14:textId="761473D8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10-p123169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4A89F" w14:textId="09AD2CB8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9B73" w14:textId="53993D13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0090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973C1" w14:textId="38C8DE84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43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A7905" w14:textId="0D0D34EA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207</w:t>
            </w:r>
          </w:p>
        </w:tc>
      </w:tr>
      <w:tr w:rsidR="00124532" w:rsidRPr="00A56A55" w14:paraId="34E1364A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F5589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14682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140268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AA59F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087AD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9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1B331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1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4333E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EC690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45183" w14:textId="4EB3A902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10-p1231726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7E833" w14:textId="5D678DD0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3F606" w14:textId="68B84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0107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203A4" w14:textId="009A9772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43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2A502" w14:textId="45B0A384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206</w:t>
            </w:r>
          </w:p>
        </w:tc>
      </w:tr>
      <w:tr w:rsidR="00124532" w:rsidRPr="00A56A55" w14:paraId="275907FB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C7266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D91C4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126490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DD675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92091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498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34140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1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B27A3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12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C8DED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DA4BA" w14:textId="247DD426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10-p725242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52F11" w14:textId="0A4088E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B5B32" w14:textId="68D0CA40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89382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65398" w14:textId="2CEBEC44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63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1E488" w14:textId="71D3BF92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096</w:t>
            </w:r>
          </w:p>
        </w:tc>
      </w:tr>
      <w:tr w:rsidR="00124532" w:rsidRPr="00A56A55" w14:paraId="287FB1E7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3E21B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5E8F2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2423735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65C29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A7F58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49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3FC8E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11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CA628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39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F3851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04D40" w14:textId="63694032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10-p886717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05136" w14:textId="57D09741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870F7" w14:textId="78477153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25721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28061" w14:textId="67D37FC0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77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40279" w14:textId="37D8D9AB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022</w:t>
            </w:r>
          </w:p>
        </w:tc>
      </w:tr>
      <w:tr w:rsidR="00124532" w:rsidRPr="00A56A55" w14:paraId="6043677D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8AB82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863BC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148591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6DE0B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10F0E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748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B7BBB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78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68149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37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AAAE1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A6003" w14:textId="152344B3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10-p898409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250F9" w14:textId="050F36C3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919EE" w14:textId="33B47F01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45012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47F27" w14:textId="2E790AA1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2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EBDC7" w14:textId="74997DFA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323</w:t>
            </w:r>
          </w:p>
        </w:tc>
      </w:tr>
      <w:tr w:rsidR="00124532" w:rsidRPr="00A56A55" w14:paraId="3D62F536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60B57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DD5C8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151711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F36F1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B9ADD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003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0C58F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60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7DE68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11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C255B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1EB46" w14:textId="3F82E891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5712_13-p6136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BC6C2" w14:textId="1C20C930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4AA4A" w14:textId="30D2E6FE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458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599FF" w14:textId="25F46CBA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3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19F8F" w14:textId="2CFBD5DE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296</w:t>
            </w:r>
          </w:p>
        </w:tc>
      </w:tr>
      <w:tr w:rsidR="00124532" w:rsidRPr="00A56A55" w14:paraId="685C1C5B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5DE4E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E06F8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285123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E0727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51957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9388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A04F6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13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D097D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53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1DC1F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677B0" w14:textId="54486543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0836_1-p3057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A8064" w14:textId="78619D58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C53EB" w14:textId="53DE2949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444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C452D" w14:textId="0CE2BA2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1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68AEA" w14:textId="710C1B78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001</w:t>
            </w:r>
          </w:p>
        </w:tc>
      </w:tr>
      <w:tr w:rsidR="00124532" w:rsidRPr="00A56A55" w14:paraId="3F3FAEFD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8B7BC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D779F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2745076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2DDD0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4403E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696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14F88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9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4F969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95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1054A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4C10D" w14:textId="7886B85C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5712_13-p3813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EC90B" w14:textId="635BA5AB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3831C" w14:textId="4DEF81E3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286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9BA64" w14:textId="7856C976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18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0537D" w14:textId="347BB891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992</w:t>
            </w:r>
          </w:p>
        </w:tc>
      </w:tr>
      <w:tr w:rsidR="00124532" w:rsidRPr="00A56A55" w14:paraId="7D3187DB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8EBD1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B647B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2775584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A74F6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5D6A2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400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810D1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25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A0774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30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CCBB3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F74B5" w14:textId="09646088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7623_1-p83761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D2623" w14:textId="6AD7EA51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CD327" w14:textId="78450601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556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D28C1" w14:textId="0B0459D0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54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146B0" w14:textId="40F6475F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765</w:t>
            </w:r>
          </w:p>
        </w:tc>
      </w:tr>
      <w:tr w:rsidR="00124532" w:rsidRPr="00A56A55" w14:paraId="471FC974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5C60F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C14C6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2739944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5DC5A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33C2A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439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7FE6F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62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8C6CF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51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FCEE9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1A712" w14:textId="431CD3F0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9061_1-p3088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34311" w14:textId="43FB8284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0C1BD" w14:textId="22CAE41C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9277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52BFB" w14:textId="5C9DDE10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55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4F820" w14:textId="2F5CE820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761</w:t>
            </w:r>
          </w:p>
        </w:tc>
      </w:tr>
      <w:tr w:rsidR="00124532" w:rsidRPr="00A56A55" w14:paraId="72F4E9B8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03B49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F38AF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2749039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E7142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BC918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5407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E6892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7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E947C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00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34505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BA0D7" w14:textId="1A41E513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7522_1-p149707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631A4" w14:textId="6CFDCE62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B631A" w14:textId="5FE3868D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16273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5C677" w14:textId="36ADC04A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01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BC442" w14:textId="42B6B465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175</w:t>
            </w:r>
          </w:p>
        </w:tc>
      </w:tr>
      <w:tr w:rsidR="00124532" w:rsidRPr="00A56A55" w14:paraId="635E8C7A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73E91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80AED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2750384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82687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AC941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5529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7B601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45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E13B7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69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714AC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0BF02" w14:textId="7633548A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7522_1-p148333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C963A" w14:textId="2A3F27C6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C1B7E" w14:textId="53E5914C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17287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78451" w14:textId="2903FD8F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53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C0591" w14:textId="19230E79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61</w:t>
            </w:r>
          </w:p>
        </w:tc>
      </w:tr>
      <w:tr w:rsidR="00124532" w:rsidRPr="00A56A55" w14:paraId="6A3F25A1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00773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AAC87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2751498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9AA83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F138C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5696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D9EED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62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6C55C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73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E3D66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6703C" w14:textId="70EF0249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0942_1-p73483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C8325" w14:textId="1C378B8E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FD1A6" w14:textId="19F182C2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51386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A9169" w14:textId="6131FA7B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06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96D9F" w14:textId="55632EC1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128</w:t>
            </w:r>
          </w:p>
        </w:tc>
      </w:tr>
      <w:tr w:rsidR="00124532" w:rsidRPr="00A56A55" w14:paraId="42BC2A4C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38C86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2ADE6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2752553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61365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2BE10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5821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26ABD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62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5C979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73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F079E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3F803" w14:textId="5905756F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0942_1-p7189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E6D18" w14:textId="4176FC90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C220A" w14:textId="0CC406F8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5236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297D2" w14:textId="574C05B9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34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74A59" w14:textId="1A847BCD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903</w:t>
            </w:r>
          </w:p>
        </w:tc>
      </w:tr>
      <w:tr w:rsidR="00124532" w:rsidRPr="00A56A55" w14:paraId="70297278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F8A03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E7E37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2756513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CD7C0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DBD70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6363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93F9D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58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A4047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73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0C041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C5CFF" w14:textId="678E2908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7109_1-p67577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8853E" w14:textId="53C915A3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C76DC" w14:textId="644FE01C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64648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8BFDF" w14:textId="675580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99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5A1B6" w14:textId="562E3D74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19</w:t>
            </w:r>
          </w:p>
        </w:tc>
      </w:tr>
      <w:tr w:rsidR="00124532" w:rsidRPr="00A56A55" w14:paraId="66AD9539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95E02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830B1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2756720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0D876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CE3DB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6457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E4337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38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57C29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88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8E8F0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D3A4D" w14:textId="46F87E61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7109_1-p62657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250CD" w14:textId="46153704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27E1F" w14:textId="36EC5DE2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71286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D4733" w14:textId="24DA813E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2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1447F" w14:textId="6D9CEEB4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105</w:t>
            </w:r>
          </w:p>
        </w:tc>
      </w:tr>
      <w:tr w:rsidR="00124532" w:rsidRPr="00A56A55" w14:paraId="14A3FE7B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2AAC9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EBD42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2756726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F5775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AEC1C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6458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0C862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44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44C1E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70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8DFC1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CEC8A" w14:textId="387E5EA9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7109_1-p59942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B6D09" w14:textId="63024931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2B254" w14:textId="69BEC7CC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76339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04C56" w14:textId="5703C5A2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55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D3C02" w14:textId="46C1C09A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592</w:t>
            </w:r>
          </w:p>
        </w:tc>
      </w:tr>
      <w:tr w:rsidR="00124532" w:rsidRPr="00A56A55" w14:paraId="14391A89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681C8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DD256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2756906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B10AD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B71BF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6474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78F5F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62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3E0F6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73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A3913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C6378" w14:textId="1206AB3D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7109_1-p5930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0DD12" w14:textId="24E40E1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DB348" w14:textId="5BFD5468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76980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3D6C2" w14:textId="209C01A2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20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295CA" w14:textId="1BF77441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019</w:t>
            </w:r>
          </w:p>
        </w:tc>
      </w:tr>
      <w:tr w:rsidR="00124532" w:rsidRPr="00A56A55" w14:paraId="49EC8D17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BBD6D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EFFA0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207576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16EE0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7415F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0138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3A39D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53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8B087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77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8F37F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241C6" w14:textId="7F339144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7109_1-p55756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245D6" w14:textId="7858CB9F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DF4B6" w14:textId="01887E96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80876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1DF62" w14:textId="6C6D02A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83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3706B" w14:textId="2D0BA96C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571</w:t>
            </w:r>
          </w:p>
        </w:tc>
      </w:tr>
      <w:tr w:rsidR="00124532" w:rsidRPr="00A56A55" w14:paraId="5CB6F322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D8B7E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D15F9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2507943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0C9F3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0369B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15416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BD584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25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AF082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98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996F9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1AFF0" w14:textId="336F50B4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7109_1-p55745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7702B" w14:textId="5077D345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6DD43" w14:textId="1FF0DBA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80887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343A7" w14:textId="76276A7C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83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768AA" w14:textId="612D0890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571</w:t>
            </w:r>
          </w:p>
        </w:tc>
      </w:tr>
      <w:tr w:rsidR="00124532" w:rsidRPr="00A56A55" w14:paraId="67A8E5FE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A5416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8D00B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2510552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2202C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8FA39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18062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4260F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62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506FC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10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9BCFF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47F78" w14:textId="17AE5D59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7109_1-p55716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AE9BF" w14:textId="173FDB6D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62559" w14:textId="07D1B201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80916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37C75" w14:textId="12A675D5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79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A6606" w14:textId="170318F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598</w:t>
            </w:r>
          </w:p>
        </w:tc>
      </w:tr>
      <w:tr w:rsidR="00124532" w:rsidRPr="00A56A55" w14:paraId="725C6C7A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C3E2E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A3CB0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2510976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6D479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20A10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18397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8E374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62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A923D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10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8F15F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0A0BC" w14:textId="6CE17220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7109_1-p51113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2E9E4" w14:textId="1FE430E2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3C65D" w14:textId="1034204D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85109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DD3A6" w14:textId="3AC7E76A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83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D5680" w14:textId="2205A540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571</w:t>
            </w:r>
          </w:p>
        </w:tc>
      </w:tr>
      <w:tr w:rsidR="00124532" w:rsidRPr="00A56A55" w14:paraId="4FAD9CD6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A6773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F8C9B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2615489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1EA61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95D6F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77876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24F21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56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27CBA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57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7E04F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5108A" w14:textId="4DA156A0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7109_1-p50873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84FCF" w14:textId="418511D0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A6B3A" w14:textId="290942AA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85350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05E4B" w14:textId="634F2F06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83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E555C" w14:textId="6FCBED04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571</w:t>
            </w:r>
          </w:p>
        </w:tc>
      </w:tr>
      <w:tr w:rsidR="00124532" w:rsidRPr="00A56A55" w14:paraId="7260A7A0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6A598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B889E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2705584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4EB6A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82F6D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37766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05458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26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0959A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97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8026B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1BC08" w14:textId="7D50AB9C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7109_1-p42861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74DCE" w14:textId="1AD474F0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0BBF0" w14:textId="6396D900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91731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6D9CE" w14:textId="2D0FCF96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61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E71CE" w14:textId="529B6743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038</w:t>
            </w:r>
          </w:p>
        </w:tc>
      </w:tr>
      <w:tr w:rsidR="00124532" w:rsidRPr="00A56A55" w14:paraId="58E6E5B6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BA362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79CA0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2705587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07E8C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36653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37768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95119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26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908D8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97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51B5D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790E7" w14:textId="2ED550E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5918_1-p31063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EF11F" w14:textId="488D8668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4E7D5" w14:textId="786A3179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23995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ED1B7" w14:textId="1CF8EC2A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65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00C5B" w14:textId="1488CED1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086</w:t>
            </w:r>
          </w:p>
        </w:tc>
      </w:tr>
      <w:tr w:rsidR="00124532" w:rsidRPr="00A56A55" w14:paraId="507FD774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74B43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F2282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2712293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B8E8D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868FA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44624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009AC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62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FF6EF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09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0F495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3D617" w14:textId="5F72ED4F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5918_1-p31214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901A7" w14:textId="5706D12E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14095" w14:textId="3B93B79D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24145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75098" w14:textId="2CF7DD13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65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BC775" w14:textId="3BE8EFFA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086</w:t>
            </w:r>
          </w:p>
        </w:tc>
      </w:tr>
      <w:tr w:rsidR="00124532" w:rsidRPr="00A56A55" w14:paraId="4C320DA1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95209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CF563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2722657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EDA2A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45931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55186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EA822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3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4F971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07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23CC4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20772" w14:textId="724B2DFF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5918_1-p31273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44487" w14:textId="49308A38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5DE04" w14:textId="6633667A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24204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30A4F" w14:textId="5CEF31E2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65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F3DC9" w14:textId="5F59839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086</w:t>
            </w:r>
          </w:p>
        </w:tc>
      </w:tr>
      <w:tr w:rsidR="00124532" w:rsidRPr="00A56A55" w14:paraId="30E2816A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1A983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0E020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2728692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32E27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E51D4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59921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60CAE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43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140CF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84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017A0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7011B" w14:textId="081A258E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5918_1-p31819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25A8D" w14:textId="6E1F6910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8A2DF" w14:textId="460E78A8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24281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D2212" w14:textId="3437A9F6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13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0FD4E" w14:textId="56800F8B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381</w:t>
            </w:r>
          </w:p>
        </w:tc>
      </w:tr>
      <w:tr w:rsidR="00124532" w:rsidRPr="00A56A55" w14:paraId="015CA78E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B7E85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1AB4E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2728801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593E6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799BF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6054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22141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26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2B7E5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97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59AA4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A663D" w14:textId="09E124C9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162_1-p7984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0F1C7" w14:textId="1D4CEBF8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81AF0" w14:textId="2B053E5F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31509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E3324" w14:textId="03367B9C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87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CD0A1" w14:textId="5C30D2E2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298</w:t>
            </w:r>
          </w:p>
        </w:tc>
      </w:tr>
      <w:tr w:rsidR="00124532" w:rsidRPr="00A56A55" w14:paraId="7FFD7014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497C0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E7E31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2728804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BC9C9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8EF65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60543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4EB8E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43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D75B6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84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999C3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CB518" w14:textId="5816FF52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162_1-p7800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C18E2" w14:textId="054DC7C2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374AA" w14:textId="13F4FE39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31691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F5A13" w14:textId="38C992A5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87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F6D35" w14:textId="280B97CA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298</w:t>
            </w:r>
          </w:p>
        </w:tc>
      </w:tr>
      <w:tr w:rsidR="00124532" w:rsidRPr="00A56A55" w14:paraId="0C1B913E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1A9B3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80A5F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2728812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2D040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C1D43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6055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B707A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48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6C9B2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65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46F2E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A166C" w14:textId="5FCADDAC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7623_1-p95600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AF77C" w14:textId="04A6FFA8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55079" w14:textId="15AA804A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53847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D18B0" w14:textId="49084976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54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8CC8A" w14:textId="5DF6FEA5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765</w:t>
            </w:r>
          </w:p>
        </w:tc>
      </w:tr>
      <w:tr w:rsidR="00124532" w:rsidRPr="00A56A55" w14:paraId="774ECB7F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FB977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AB7B6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2730410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6A4C6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C09BB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61136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E47EA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1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9B4F3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75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F990E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F9291" w14:textId="6793E46B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7623_1-p89593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68E7A" w14:textId="2FAECCF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4DB4E" w14:textId="5FF9EF61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59722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DF1EB" w14:textId="1261394D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54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668C9" w14:textId="36E00961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765</w:t>
            </w:r>
          </w:p>
        </w:tc>
      </w:tr>
      <w:tr w:rsidR="00124532" w:rsidRPr="00A56A55" w14:paraId="7B0C4008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1B73B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F2216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2778673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B5CB1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FBCB6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74484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74465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55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7ABF6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14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CCAF7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35454" w14:textId="4BD48FE0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7623_1-p89439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6D1E3" w14:textId="34A062B6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ED438" w14:textId="07F7ADE6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59879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051C6" w14:textId="43D6F27F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54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DBBD9" w14:textId="2821D6D8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765</w:t>
            </w:r>
          </w:p>
        </w:tc>
      </w:tr>
      <w:tr w:rsidR="00124532" w:rsidRPr="00A56A55" w14:paraId="754730BA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168B2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A3CD1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2779244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C1B0F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6CF1C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75160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45C02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29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A95DC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28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410A8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FE110" w14:textId="353BD4BE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7623_1-p70610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9E919" w14:textId="535D404F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02619" w14:textId="3B78F4E2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72857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24189" w14:textId="2A57684E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40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8DDF1" w14:textId="764948E2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223</w:t>
            </w:r>
          </w:p>
        </w:tc>
      </w:tr>
      <w:tr w:rsidR="00124532" w:rsidRPr="00A56A55" w14:paraId="7B95C837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54907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F7C50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2715823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1030B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EB21C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50419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3B257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26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D891A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97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16797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FC7B9" w14:textId="747DEA0E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7623_1-p69648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DE312" w14:textId="1D8900EA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CDB5D" w14:textId="2BF4E52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73627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876F9" w14:textId="6D07E255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82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8EF6C" w14:textId="6282B690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575</w:t>
            </w:r>
          </w:p>
        </w:tc>
      </w:tr>
      <w:tr w:rsidR="00124532" w:rsidRPr="00A56A55" w14:paraId="4BC579E6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ED8D9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1C1D7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2740312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63A1C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01851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84635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1B497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3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9E48B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07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15A3F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0141B" w14:textId="4BA28A81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7623_1-p66383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014E4" w14:textId="35A848B0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E5ACE" w14:textId="13F948E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76346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E3A92" w14:textId="5D6E8BE6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1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9D38D" w14:textId="74F9E96B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001</w:t>
            </w:r>
          </w:p>
        </w:tc>
      </w:tr>
      <w:tr w:rsidR="00124532" w:rsidRPr="00A56A55" w14:paraId="2D30A9DC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256CD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8E60B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3-p912479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DF94F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1FFD9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2854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111DB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94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6D938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5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8314F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84FC1" w14:textId="327C992B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7623_1-p66247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897D2" w14:textId="710CE4A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54507" w14:textId="16ACD94D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76482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6138D" w14:textId="0019118E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76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90BA5" w14:textId="5CC31900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616</w:t>
            </w:r>
          </w:p>
        </w:tc>
      </w:tr>
      <w:tr w:rsidR="00124532" w:rsidRPr="00A56A55" w14:paraId="39F35A6B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12C7F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4DA3B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3-p1442347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4D7F4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DB9A2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59416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7376C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66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5ED38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59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A6605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89E23" w14:textId="43A2F97B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7623_1-p59906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79A21" w14:textId="5E49BB0C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0AFAB" w14:textId="4D99B39E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82309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FF822" w14:textId="1C8CA2B2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1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EEEFE" w14:textId="5A4A4886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001</w:t>
            </w:r>
          </w:p>
        </w:tc>
      </w:tr>
      <w:tr w:rsidR="00124532" w:rsidRPr="00A56A55" w14:paraId="6786B914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09409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BFCF5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4-p734979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3F4C2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18155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649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B5EF6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99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6EF58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4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8ACB5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655E5" w14:textId="6ECD2FEB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7623_1-p54665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A3098" w14:textId="50B43225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72177" w14:textId="2BF4A550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86428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BC1F4" w14:textId="6376A8CE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7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C5A72" w14:textId="5A36D042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374</w:t>
            </w:r>
          </w:p>
        </w:tc>
      </w:tr>
      <w:tr w:rsidR="00124532" w:rsidRPr="00A56A55" w14:paraId="3C9FDD6B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7233C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F8F03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4-p800408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E343E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6F34E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867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0EDCD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14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F8BB1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EE450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990D4" w14:textId="03E063A0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7623_1-p25476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5DE99" w14:textId="525A96F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9554C" w14:textId="785E512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09129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A038C" w14:textId="555C33B0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08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701E1" w14:textId="4D37BDC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409</w:t>
            </w:r>
          </w:p>
        </w:tc>
      </w:tr>
      <w:tr w:rsidR="00124532" w:rsidRPr="00A56A55" w14:paraId="1F25539C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E330D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96A1E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4-p1567018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8C60F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2FA08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4103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EAA71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7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DB154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00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8BC29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71FCE" w14:textId="6E786923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7721_1-p79427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BCA12" w14:textId="1C66487F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40321" w14:textId="1AF7EF74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54189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90D16" w14:textId="34A9FB46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29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7E7D3" w14:textId="781986DD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859</w:t>
            </w:r>
          </w:p>
        </w:tc>
      </w:tr>
      <w:tr w:rsidR="00124532" w:rsidRPr="00A56A55" w14:paraId="3AE19D47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545DC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5FFFC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4-p1566197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A3226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2C036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4242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49A61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15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34F02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36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ADC6A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69C70" w14:textId="0657D5B5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7721_1-p67638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C2491" w14:textId="72AE3952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3AB24" w14:textId="20DA0450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65754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93D1A" w14:textId="66E43EE9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81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9CAB0" w14:textId="5D4E6648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002</w:t>
            </w:r>
          </w:p>
        </w:tc>
      </w:tr>
      <w:tr w:rsidR="00124532" w:rsidRPr="00A56A55" w14:paraId="698FD7CB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B8761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5853B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4-p1241145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4FEF9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68ECA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93809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0D0CC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1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6EDDD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00343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A0238" w14:textId="23B6B8BE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7721_1-p34755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4193A" w14:textId="33DA09AC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89BB7" w14:textId="4EB1CB3F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96642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A868F" w14:textId="15CF1FD5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02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8F5F0" w14:textId="4604F01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448</w:t>
            </w:r>
          </w:p>
        </w:tc>
      </w:tr>
      <w:tr w:rsidR="00124532" w:rsidRPr="00A56A55" w14:paraId="652C7CD9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67E42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678F3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4-p513365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AED5A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05ED4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30561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2A949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7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506D3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00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39410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3E142" w14:textId="467B87A9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2728_1-p34420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58AB4" w14:textId="0C10280D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6DA2F" w14:textId="62DD436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16791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CF8CC" w14:textId="5D6FA799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40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16BAB" w14:textId="1F7D88FA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867</w:t>
            </w:r>
          </w:p>
        </w:tc>
      </w:tr>
      <w:tr w:rsidR="00124532" w:rsidRPr="00A56A55" w14:paraId="5E762918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E8917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E25A7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4-p598212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73987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6E349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17707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A2914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11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6E1FF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08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8C5B0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4A071" w14:textId="2DFCA3FB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517_1-p6335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BEF09" w14:textId="502BA0C2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DF9E6" w14:textId="34C324BE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411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8A6EC" w14:textId="3D6566F0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2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898AF" w14:textId="762ADDD3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104</w:t>
            </w:r>
          </w:p>
        </w:tc>
      </w:tr>
      <w:tr w:rsidR="00124532" w:rsidRPr="00A56A55" w14:paraId="3A761D25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36E68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F932D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4-p707758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E07E1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1171C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34873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054E1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70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50F0E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44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F8BB1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EC5AA" w14:textId="658CE348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4979_1-p13289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1E5B9" w14:textId="68F83644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6B151" w14:textId="1546CB3D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179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D325D" w14:textId="57EF924A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67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1EDA1" w14:textId="1CCC0464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23</w:t>
            </w:r>
          </w:p>
        </w:tc>
      </w:tr>
      <w:tr w:rsidR="00124532" w:rsidRPr="00A56A55" w14:paraId="7D76155F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8DE65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8AD3E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4-p727531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B1A96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7B805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56227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B7541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70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E057F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44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5AC89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8BD9D" w14:textId="59D12C32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447_1-p40324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F1290" w14:textId="48995906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8190B" w14:textId="3DF9135F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63654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5A912" w14:textId="1768F556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85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3C47F" w14:textId="3098A535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2447</w:t>
            </w:r>
          </w:p>
        </w:tc>
      </w:tr>
      <w:tr w:rsidR="00124532" w:rsidRPr="00A56A55" w14:paraId="5597A3E7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EEA87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81130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4-p732327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8379A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9EEA0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62263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46E9A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88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3FB2A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683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73F57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5D895" w14:textId="6B06A83C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7869_1-p12182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275CB" w14:textId="7970F8A9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D9FED" w14:textId="7E0056C3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1409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CFCE5" w14:textId="6E0D824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13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EC711" w14:textId="174BDF59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076</w:t>
            </w:r>
          </w:p>
        </w:tc>
      </w:tr>
      <w:tr w:rsidR="00124532" w:rsidRPr="00A56A55" w14:paraId="6839DC79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7AEC2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81A26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4-p909870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FFD31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13565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19055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A0914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35E-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B369B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01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AB932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F6152" w14:textId="54C40F0E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0079_1-p6959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55C6F" w14:textId="00826EFF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7D968" w14:textId="26E8D71F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88072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C1E68" w14:textId="4D9199BA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70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75B63" w14:textId="65C35543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449</w:t>
            </w:r>
          </w:p>
        </w:tc>
      </w:tr>
      <w:tr w:rsidR="00124532" w:rsidRPr="00A56A55" w14:paraId="1DE7769A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C035F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A1F30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4-p984787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B5FCF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76D34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97945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53809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71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38A6F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698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2A402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AB8D7" w14:textId="11AAE806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2527_1-p8811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20153" w14:textId="6493EB3F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99250" w14:textId="19B4AB2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12917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ED3A4" w14:textId="4316B3C9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8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A067A" w14:textId="58FBFDD6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228</w:t>
            </w:r>
          </w:p>
        </w:tc>
      </w:tr>
      <w:tr w:rsidR="00124532" w:rsidRPr="00A56A55" w14:paraId="43300623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DA439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1F3FA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4-p993260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98C6C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CD377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06839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959F7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5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D3B7C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201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FED52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04493" w14:textId="5645D016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0294_1-p26894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37074" w14:textId="4F4CB18F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DDCB2" w14:textId="4C44A56C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444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8683D" w14:textId="008AFE59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74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3C241" w14:textId="6F4C5533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039</w:t>
            </w:r>
          </w:p>
        </w:tc>
      </w:tr>
      <w:tr w:rsidR="00124532" w:rsidRPr="00A56A55" w14:paraId="526DAA49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85458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86F76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4-p1018882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8E440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931AF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33302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3D685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1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9A540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568AF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DD2A5" w14:textId="5E6D808F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7721_1-p502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6F24F" w14:textId="29E9DD12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AAFF8" w14:textId="0BD2BD54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85204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D8CD1" w14:textId="2EB6056D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86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011F4" w14:textId="17FAEC22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549</w:t>
            </w:r>
          </w:p>
        </w:tc>
      </w:tr>
      <w:tr w:rsidR="00124532" w:rsidRPr="00A56A55" w14:paraId="05C1BB80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A9AE5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51E02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4-p1043480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CEBE5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2A0BC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59467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D2AEE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08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4D61D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0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6CE5B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75F43" w14:textId="10419D69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110_1-p204424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E5DE4" w14:textId="40407C71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4B16C" w14:textId="04F2D6D8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82777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73B8D" w14:textId="7328BD22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1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4565A" w14:textId="7CECC90B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316</w:t>
            </w:r>
          </w:p>
        </w:tc>
      </w:tr>
      <w:tr w:rsidR="00124532" w:rsidRPr="00A56A55" w14:paraId="785B782C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2DA44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C4875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4-p1189707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47DC2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9395E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91988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AA657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45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C0D41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85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5528D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CC030" w14:textId="22E9A96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110_1-p203005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5F0E5" w14:textId="79149860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7339E" w14:textId="2626916A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84630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4179A" w14:textId="30A550C6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54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A5BAB" w14:textId="5118776C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408</w:t>
            </w:r>
          </w:p>
        </w:tc>
      </w:tr>
      <w:tr w:rsidR="00124532" w:rsidRPr="00A56A55" w14:paraId="491FF231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E3402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E0CA9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4-p1312930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8AABA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A7AA8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89503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07E1C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85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2D468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55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B8AA0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1E4BA" w14:textId="32AA4C9E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110_1-p202803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0B425" w14:textId="4A4A0FD5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BE3F5" w14:textId="164E2E55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84832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4F2CA" w14:textId="50541F16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54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2FF7B" w14:textId="46396F46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408</w:t>
            </w:r>
          </w:p>
        </w:tc>
      </w:tr>
      <w:tr w:rsidR="00124532" w:rsidRPr="00A56A55" w14:paraId="0527674A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B19D7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B375A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4-p1358332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76744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16103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25489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38A9A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48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91FF9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66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C47C3" w14:textId="27006D0F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9AF12" w14:textId="246EB9EE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110_1-p47180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E3E53" w14:textId="46DFAFB6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9C87F" w14:textId="0E64A134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43047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DA1E1" w14:textId="4588F153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76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8043E" w14:textId="319EE82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026</w:t>
            </w:r>
          </w:p>
        </w:tc>
      </w:tr>
      <w:tr w:rsidR="00124532" w:rsidRPr="00A56A55" w14:paraId="2DB07A81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22E2A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1E882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4-p1551486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1A89A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E1302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93873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BFF42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24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C3E0D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31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53F9C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5F0B5" w14:textId="383CE255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456_1-p4534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00999" w14:textId="12C39945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D151D" w14:textId="74DB9CFE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03796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FD95E" w14:textId="2822AD91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10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2D134" w14:textId="55695FBA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398</w:t>
            </w:r>
          </w:p>
        </w:tc>
      </w:tr>
      <w:tr w:rsidR="00124532" w:rsidRPr="00A56A55" w14:paraId="6FC4B424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86CB2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ECD97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888_1-p143126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20D66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8B8FB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83998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D2E21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3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F83A0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07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97096" w14:textId="468A4A6C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yricetin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0EDB3" w14:textId="4255E1A2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3-p629952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BE99D" w14:textId="73BDD9DE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DE0B5" w14:textId="555C0791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64945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27432" w14:textId="469B317F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20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06021" w14:textId="4AC6BD96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31</w:t>
            </w:r>
          </w:p>
        </w:tc>
      </w:tr>
      <w:tr w:rsidR="00124532" w:rsidRPr="00A56A55" w14:paraId="7663E7BB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FC755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EE443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4-p732200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7DD1F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AAEA1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362978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A0B16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70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83876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44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AEF2A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61878" w14:textId="45640546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3-p643943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570E2" w14:textId="292B29D8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87E46" w14:textId="77F10E05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75473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0F3AF" w14:textId="75B3CBC0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63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15984" w14:textId="0D9C815C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6052</w:t>
            </w:r>
          </w:p>
        </w:tc>
      </w:tr>
      <w:tr w:rsidR="00124532" w:rsidRPr="00A56A55" w14:paraId="61B0D2F4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DD569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10D51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5-p737086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88CC2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CA807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3542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6B4D6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37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45A99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23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47141" w14:textId="044F7BA8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PC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9A401" w14:textId="1CC86CA0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1-p84181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58897" w14:textId="4FFBF59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5D49D" w14:textId="100975EE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61564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A30A7" w14:textId="55FDD74B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48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93130" w14:textId="06393C0E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4143</w:t>
            </w:r>
          </w:p>
        </w:tc>
      </w:tr>
      <w:tr w:rsidR="00124532" w:rsidRPr="00A56A55" w14:paraId="02A9CC33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9D6A5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C6962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3096_1-p25701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3AE98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DB678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56089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DC461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1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38C37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6DEB1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9F56F" w14:textId="5CC19676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1-p845236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96197" w14:textId="09B6219C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1B586" w14:textId="2B341100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66962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D9D17" w14:textId="077CF0BD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48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032CD" w14:textId="5F2C3DED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4143</w:t>
            </w:r>
          </w:p>
        </w:tc>
      </w:tr>
      <w:tr w:rsidR="00124532" w:rsidRPr="00A56A55" w14:paraId="53DCC72A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B7F51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02883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5-p1633813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EEB27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00E89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04184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A6FAA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60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ABB0D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78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6C9F4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E3C27" w14:textId="3F50A0F0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1-p845298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68BF2" w14:textId="133AE9FC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38C6C" w14:textId="562F375F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72747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EC5FA" w14:textId="6C6C14A5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48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DF13F" w14:textId="0960F5AE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4143</w:t>
            </w:r>
          </w:p>
        </w:tc>
      </w:tr>
      <w:tr w:rsidR="00124532" w:rsidRPr="00A56A55" w14:paraId="3ED525DE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188D2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AD614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5-p2119349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3856C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256FF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34612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081E1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05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35759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4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ADD87" w14:textId="78478E28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S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168F8" w14:textId="78296B05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2330961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4E5A2" w14:textId="67FB8730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A554A" w14:textId="377E3DB1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41868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6BEC3" w14:textId="01116F72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61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1389A" w14:textId="14ED081D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6589</w:t>
            </w:r>
          </w:p>
        </w:tc>
      </w:tr>
      <w:tr w:rsidR="00124532" w:rsidRPr="00A56A55" w14:paraId="6756D61B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A78CA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88745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5-p2123366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A2A26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FC39B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39567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FD5F2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99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F6714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4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22CA6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7D9F5" w14:textId="645CEDA4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5-p2318825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17D5E" w14:textId="5C159F41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3789B" w14:textId="448B6DB5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81585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6BD02" w14:textId="33FCA494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72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DC262" w14:textId="7E4283D9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5308</w:t>
            </w:r>
          </w:p>
        </w:tc>
      </w:tr>
      <w:tr w:rsidR="00124532" w:rsidRPr="00A56A55" w14:paraId="0257D2A2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0C5F8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76DBE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5-p2129991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A0A23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39AB6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46422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30238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1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910D5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7AA33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932E2" w14:textId="58C923FA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5-p2319665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1BF19" w14:textId="3776094F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D085B" w14:textId="464FED39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1572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68903" w14:textId="034C6F2A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61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31EF8" w14:textId="26514E5D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6589</w:t>
            </w:r>
          </w:p>
        </w:tc>
      </w:tr>
      <w:tr w:rsidR="00124532" w:rsidRPr="00A56A55" w14:paraId="2AA3CD42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84FB7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70888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5-p2131924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F2D4A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9283A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4805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29B1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5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11F14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04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20973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15525" w14:textId="183810CB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3907_1-p81933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C5A83" w14:textId="39E8FF68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926EA" w14:textId="3A9B1372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520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691E1" w14:textId="6A45CE02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86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771C2" w14:textId="12FD1B84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451</w:t>
            </w:r>
          </w:p>
        </w:tc>
      </w:tr>
      <w:tr w:rsidR="00124532" w:rsidRPr="00A56A55" w14:paraId="19997227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63624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7E2C3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5-p2132609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32AF4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3C3DC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48423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D9414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6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6B634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22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8DB4F" w14:textId="6C258239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FDC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22743" w14:textId="31B5BC91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5-p16930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90CB5" w14:textId="240FD62D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94DA7" w14:textId="0E984B7A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3798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4C799" w14:textId="0394339B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73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A20CF" w14:textId="678C8232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4592</w:t>
            </w:r>
          </w:p>
        </w:tc>
      </w:tr>
      <w:tr w:rsidR="00124532" w:rsidRPr="00A56A55" w14:paraId="24F72F42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D0A8D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A8889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5-p2185256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4A3EC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15865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99432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8F55C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41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975A8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21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38075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3B47E" w14:textId="146B9D8C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5-p169319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FEACB" w14:textId="7F87AE1E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F2DE0" w14:textId="132F9FD3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38109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FC78C" w14:textId="25131CEC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73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72DDC" w14:textId="69495735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4592</w:t>
            </w:r>
          </w:p>
        </w:tc>
      </w:tr>
      <w:tr w:rsidR="00124532" w:rsidRPr="00A56A55" w14:paraId="2971FB74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CC4C1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4E86B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6-p131261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53593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52709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5049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76DEC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3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0AE8F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08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563C9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20CEE" w14:textId="3DA3856A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5-p169539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6EA6B" w14:textId="45420255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BCA30" w14:textId="10605405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42164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85991" w14:textId="5A83EED3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73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1107B" w14:textId="126DF889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4592</w:t>
            </w:r>
          </w:p>
        </w:tc>
      </w:tr>
      <w:tr w:rsidR="00124532" w:rsidRPr="00A56A55" w14:paraId="228AA200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85089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65582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6-p140396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B4FD7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2CF5B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4185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9D79B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1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157C2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09075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2B052" w14:textId="1FE4581E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5-p169555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30F23" w14:textId="16154128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860EB" w14:textId="48714F3B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42585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B01D8" w14:textId="3DF97103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73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29993" w14:textId="25714D1E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4592</w:t>
            </w:r>
          </w:p>
        </w:tc>
      </w:tr>
      <w:tr w:rsidR="00124532" w:rsidRPr="00A56A55" w14:paraId="3950A717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5AEBF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D9993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6-p305179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95B1F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96902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4474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E6D22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1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D9CDF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809F4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2A1B1" w14:textId="06A84740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5-p169633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1EB27" w14:textId="00C22371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70790" w14:textId="32D65A94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44721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A1BB1" w14:textId="645D9FE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02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54339" w14:textId="76CC58D6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5219</w:t>
            </w:r>
          </w:p>
        </w:tc>
      </w:tr>
      <w:tr w:rsidR="00124532" w:rsidRPr="00A56A55" w14:paraId="259C1FBB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6FED6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B3DA6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6-p306637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8BDFB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D1443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5916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F17A9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1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B6AE7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0DA1A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BDFC9" w14:textId="18791244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5-p169641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51D5A" w14:textId="77BE6C61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3DEF0" w14:textId="5F50AF7C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46341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C5D79" w14:textId="356917C4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02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AE550" w14:textId="1BC18D60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5219</w:t>
            </w:r>
          </w:p>
        </w:tc>
      </w:tr>
      <w:tr w:rsidR="00124532" w:rsidRPr="00A56A55" w14:paraId="3A23635C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A1176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CD579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6-p2232496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67BAA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31A92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3566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F4FDF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02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7E92B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44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8D137" w14:textId="518B16EB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F0677" w14:textId="6B59672D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5-p169701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7FB1E" w14:textId="5FD8183D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9795A" w14:textId="0026D5C6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51407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1482A" w14:textId="6CE3B8D6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70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A3E43" w14:textId="7736D483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6564</w:t>
            </w:r>
          </w:p>
        </w:tc>
      </w:tr>
      <w:tr w:rsidR="00124532" w:rsidRPr="00A56A55" w14:paraId="1E1CFA44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AA7A426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C513CF2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7-p10010327</w:t>
            </w: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39BBC33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7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88FB16B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7230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B9614E3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16E-07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7AC1917" w14:textId="777777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587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04B4BEA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3AC3191" w14:textId="0D83AE0A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5-p1764530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FF64E2F" w14:textId="0FB86045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72237FD" w14:textId="2F51F81B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025636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6CAD9BA" w14:textId="76A7F0C2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4E-04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F0F6EDD" w14:textId="23CC3139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7654</w:t>
            </w:r>
          </w:p>
        </w:tc>
      </w:tr>
      <w:tr w:rsidR="00124532" w:rsidRPr="00A56A55" w14:paraId="4EC9ABD1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9BE58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82649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7-p968991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1A312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9E099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681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A3F79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63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1E265" w14:textId="7777777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09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70392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0F1CC" w14:textId="6B891D2A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5-p177554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8FF65" w14:textId="0630BCB6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A88D4" w14:textId="16C44DB0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07839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FFD44" w14:textId="03E51BED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4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3E1CA" w14:textId="076D156A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7654</w:t>
            </w:r>
          </w:p>
        </w:tc>
      </w:tr>
      <w:tr w:rsidR="00124532" w:rsidRPr="00A56A55" w14:paraId="39B5AA85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1C70F" w14:textId="29E57C12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Caffeic acid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E638A" w14:textId="63D5772F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7-p969017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D7DDA" w14:textId="0F4A2C34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1CA13" w14:textId="2B8E9079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681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1DF04" w14:textId="174933AC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6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58B6D" w14:textId="6E500C6C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22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28872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971ED" w14:textId="7EDB2D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5705_1-p37429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47C52" w14:textId="396C23A5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22CEF" w14:textId="04A03CB3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36270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289D0" w14:textId="124544A5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13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DEB38" w14:textId="0667287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6245</w:t>
            </w:r>
          </w:p>
        </w:tc>
      </w:tr>
      <w:tr w:rsidR="00124532" w:rsidRPr="00A56A55" w14:paraId="0CA2F0ED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E026E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00CF4" w14:textId="0FF97B41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7-p969034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DC210" w14:textId="70FA355E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A95FC" w14:textId="49DE3F4C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682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8CAE6" w14:textId="6E2F330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6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CB80B" w14:textId="23C58D61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22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D3359" w14:textId="7601C1E9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FLC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79D65" w14:textId="0429AA9D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4-p1198805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E1126" w14:textId="4D82EDC0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49009" w14:textId="32E7B8BD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19268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669B5" w14:textId="7EA70A44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55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226B0" w14:textId="6941CA36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223</w:t>
            </w:r>
          </w:p>
        </w:tc>
      </w:tr>
      <w:tr w:rsidR="00124532" w:rsidRPr="00A56A55" w14:paraId="2B75FBD8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83FF4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A5EB7" w14:textId="6CCD8333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7-p932452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05B9C" w14:textId="232F27E0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7544D" w14:textId="63198906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786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9E5B7" w14:textId="65AAA469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6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E6BDB" w14:textId="5E724C4D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22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C8A40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07CFC" w14:textId="1BF76F08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4-p1201006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7B12E" w14:textId="7E6B5195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4FF42" w14:textId="7625AC80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19815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1871A" w14:textId="1E578F95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55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8E1AA" w14:textId="202BFBF5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223</w:t>
            </w:r>
          </w:p>
        </w:tc>
      </w:tr>
      <w:tr w:rsidR="00124532" w:rsidRPr="00A56A55" w14:paraId="3971ABB7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94E35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A400A" w14:textId="61E5FEFC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7-p885164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791FB" w14:textId="4F7401A8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81591" w14:textId="30706A64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750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004CF" w14:textId="63AE486E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5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56EB1" w14:textId="301D9674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25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42895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5C361" w14:textId="526D9BA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6-p2180092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55115" w14:textId="51F9319B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45B63" w14:textId="5FF0DC4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82098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2A6C1" w14:textId="363F68E2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58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40005" w14:textId="39A77ED1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2224</w:t>
            </w:r>
          </w:p>
        </w:tc>
      </w:tr>
      <w:tr w:rsidR="00124532" w:rsidRPr="00A56A55" w14:paraId="0192EA00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3A9F3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BA61F" w14:textId="7A21A898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7-p172936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0BABE" w14:textId="784DC1DB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8EFCD" w14:textId="5A12EB76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1278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47114" w14:textId="22E00647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8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2CB6F" w14:textId="075DA7AA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79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31986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6E5FF" w14:textId="69B8F429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6-p2207774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249F2" w14:textId="777BB9BC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B8860" w14:textId="60915044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2059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BC54F" w14:textId="41C11AFE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69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D39E6" w14:textId="28355765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464</w:t>
            </w:r>
          </w:p>
        </w:tc>
      </w:tr>
      <w:tr w:rsidR="00023900" w:rsidRPr="00A56A55" w14:paraId="67C4A412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515A5" w14:textId="77777777" w:rsidR="00023900" w:rsidRPr="00A56A55" w:rsidRDefault="00023900" w:rsidP="00023900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C39F4" w14:textId="2EF5DE61" w:rsidR="00023900" w:rsidRPr="00A56A55" w:rsidRDefault="00023900" w:rsidP="00023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7-p834877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80567" w14:textId="2960FCDE" w:rsidR="00023900" w:rsidRPr="00A56A55" w:rsidRDefault="00023900" w:rsidP="00023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4305C" w14:textId="08D18B05" w:rsidR="00023900" w:rsidRPr="00A56A55" w:rsidRDefault="00023900" w:rsidP="000239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79558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0217F" w14:textId="69CF0566" w:rsidR="00023900" w:rsidRPr="00A56A55" w:rsidRDefault="00023900" w:rsidP="000239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7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1EA83" w14:textId="460EF7F1" w:rsidR="00023900" w:rsidRPr="00A56A55" w:rsidRDefault="00023900" w:rsidP="000239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00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E9A94" w14:textId="77777777" w:rsidR="00023900" w:rsidRPr="00A56A55" w:rsidRDefault="00023900" w:rsidP="00023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CE453" w14:textId="21667E5B" w:rsidR="00023900" w:rsidRPr="00A56A55" w:rsidRDefault="00023900" w:rsidP="00023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10-p1295785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025B6" w14:textId="12560AF1" w:rsidR="00023900" w:rsidRPr="00A56A55" w:rsidRDefault="00023900" w:rsidP="00023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37DA0" w14:textId="1C693D96" w:rsidR="00023900" w:rsidRPr="00A56A55" w:rsidRDefault="00023900" w:rsidP="000239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98621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73A0B" w14:textId="147F2D34" w:rsidR="00023900" w:rsidRPr="00A56A55" w:rsidRDefault="00023900" w:rsidP="000239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87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A8673" w14:textId="6DF5F09D" w:rsidR="00023900" w:rsidRPr="00A56A55" w:rsidRDefault="00023900" w:rsidP="000239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285</w:t>
            </w:r>
          </w:p>
        </w:tc>
      </w:tr>
      <w:tr w:rsidR="00124532" w:rsidRPr="00A56A55" w14:paraId="64B05B06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A14FF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4318F" w14:textId="474AA2E1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7-p861552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E1A43" w14:textId="155772C6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2319D" w14:textId="56DAD205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6037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6337F" w14:textId="23B7FD95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09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25259" w14:textId="648808F4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10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DF78C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EA02F" w14:textId="0F1CB73E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9248_1-p5752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3FB3F" w14:textId="5BAE70E8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A875C" w14:textId="4E2E54A3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1805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7CEC9" w14:textId="6271E1AE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59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499E3" w14:textId="45EBC2B4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243</w:t>
            </w:r>
          </w:p>
        </w:tc>
      </w:tr>
      <w:tr w:rsidR="00124532" w:rsidRPr="00A56A55" w14:paraId="63EB2301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853A4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DA31B" w14:textId="51CC71F3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7-p861620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70546" w14:textId="2B3C540A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20654" w14:textId="4470D88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6105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98B53" w14:textId="382F852A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18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2BB95" w14:textId="12147919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35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30118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DD7E0" w14:textId="00993BDA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9248_1-p6491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F8444" w14:textId="1199C01D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20104" w14:textId="526BC891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2161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DC7E7" w14:textId="0BFA323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59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AAD66" w14:textId="1865275F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243</w:t>
            </w:r>
          </w:p>
        </w:tc>
      </w:tr>
      <w:tr w:rsidR="00124532" w:rsidRPr="00A56A55" w14:paraId="2B8E108A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7C678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5DA24" w14:textId="36766995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7-p861744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E43F6" w14:textId="77BD4720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206A3" w14:textId="335E9A33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6233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585FE" w14:textId="4F4E6EDE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1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20E88" w14:textId="0F001A69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44628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442B4" w14:textId="7BA4349C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9248_1-p6649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FA286" w14:textId="6583415A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AABD3" w14:textId="776EFD1F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2317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E7986" w14:textId="77F18FE2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59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8C22D" w14:textId="0929DA99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243</w:t>
            </w:r>
          </w:p>
        </w:tc>
      </w:tr>
      <w:tr w:rsidR="00124532" w:rsidRPr="00A56A55" w14:paraId="79B38305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44D2F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200D5" w14:textId="1201E6DE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7-p877506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6AF7D" w14:textId="6E029961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72C86" w14:textId="74C30A0F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22648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3C98D" w14:textId="7965C9F9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34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7FAE5" w14:textId="51023E48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91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0E068" w14:textId="77777777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DDEFB" w14:textId="25B3DF0C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9248_1-p6659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01DED" w14:textId="0080A36F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8BF4C" w14:textId="620A8528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2327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FBB46" w14:textId="48A33356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59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03F26" w14:textId="37F54D73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243</w:t>
            </w:r>
          </w:p>
        </w:tc>
      </w:tr>
      <w:tr w:rsidR="00124532" w:rsidRPr="00A56A55" w14:paraId="1586884D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8BA40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DFDFE" w14:textId="5E1C2E7D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7-p897701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5E3D2" w14:textId="7A30658C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1D485" w14:textId="2DB49A88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44223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2B513" w14:textId="049911D3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5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99409" w14:textId="7F4D8AE3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04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0FA1C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7B9AB" w14:textId="58A8FB22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9248_1-p7364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AC97C" w14:textId="65B736B1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08E43" w14:textId="40BA215B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2716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E6FB1" w14:textId="3F9E7FF8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59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F9A7D" w14:textId="3EA013C0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243</w:t>
            </w:r>
          </w:p>
        </w:tc>
      </w:tr>
      <w:tr w:rsidR="00124532" w:rsidRPr="00A56A55" w14:paraId="30584E72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9F178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14F8E" w14:textId="5CD6325B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7-p901491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5AE97" w14:textId="2056ABB2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78C94" w14:textId="38058EF3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47373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8ECAD" w14:textId="4849DE76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72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C5355" w14:textId="54E83B12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44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5BD58" w14:textId="3C78F591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AC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DAE29" w14:textId="2F38AD85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8917_1-p65399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F48E3" w14:textId="2C65825D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C1F2F" w14:textId="4D46E25B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08293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50513" w14:textId="33669C38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70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069D0" w14:textId="0283DE0C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5778</w:t>
            </w:r>
          </w:p>
        </w:tc>
      </w:tr>
      <w:tr w:rsidR="00124532" w:rsidRPr="00A56A55" w14:paraId="7D19D699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7C0F3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205C4" w14:textId="6C2EF216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7-p970835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401B9" w14:textId="600A19F2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30806" w14:textId="7E923EBD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99566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7A4A5" w14:textId="4B7DD318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6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43F4E" w14:textId="35181211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22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D8CCB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F3271" w14:textId="17EA33B3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1786_1-p15810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F0C10" w14:textId="0ECE1C7F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EBB0B" w14:textId="1427DCAD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67621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A914E" w14:textId="58499696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18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51DED" w14:textId="1A22EC1C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5053</w:t>
            </w:r>
          </w:p>
        </w:tc>
      </w:tr>
      <w:tr w:rsidR="00124532" w:rsidRPr="00A56A55" w14:paraId="53E4F325" w14:textId="77777777" w:rsidTr="00A56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F7DE94E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C6C5E02" w14:textId="7779E18D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7-p9975543</w:t>
            </w: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45F3232" w14:textId="19CED416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7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31555DF" w14:textId="2EAB1F31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250817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8C1E35" w14:textId="75D87469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6E-06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E6FBB0F" w14:textId="0BF6E9A4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224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F680630" w14:textId="07718123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AC</w:t>
            </w:r>
          </w:p>
        </w:tc>
        <w:tc>
          <w:tcPr>
            <w:tcW w:w="80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4C2542D" w14:textId="557DBD00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3-p9966625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E241C0A" w14:textId="53C88503" w:rsidR="00124532" w:rsidRPr="00A56A55" w:rsidRDefault="00124532" w:rsidP="0012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3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A546F5E" w14:textId="4EA3A007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165370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4414AC8" w14:textId="763F0182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96E-04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7DEA823" w14:textId="6A29D7AD" w:rsidR="00124532" w:rsidRPr="00A56A55" w:rsidRDefault="00124532" w:rsidP="001245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4244</w:t>
            </w:r>
          </w:p>
        </w:tc>
      </w:tr>
      <w:tr w:rsidR="00124532" w:rsidRPr="001D7329" w14:paraId="32E081DF" w14:textId="77777777" w:rsidTr="00A56A5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D4CE74" w14:textId="77777777" w:rsidR="00124532" w:rsidRPr="00A56A55" w:rsidRDefault="00124532" w:rsidP="0012453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00FE34" w14:textId="1A6DF80C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7-p12830017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24BDFF" w14:textId="07D19212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99C6D1" w14:textId="0DDD6860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92150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6CF7FA" w14:textId="01F9E852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7E-0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71E034" w14:textId="6B52432A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004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B2EF14" w14:textId="77777777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8A90FA" w14:textId="62440700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445_1-p261324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E8C84C" w14:textId="66CD6E34" w:rsidR="00124532" w:rsidRPr="00A56A55" w:rsidRDefault="00124532" w:rsidP="0012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58E0A8" w14:textId="7209AD9C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429986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AF46B9" w14:textId="78562903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58E-0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39222B" w14:textId="1C70554C" w:rsidR="00124532" w:rsidRPr="00A56A55" w:rsidRDefault="00124532" w:rsidP="001245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56A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6344</w:t>
            </w:r>
          </w:p>
        </w:tc>
      </w:tr>
    </w:tbl>
    <w:p w14:paraId="3B2DF689" w14:textId="6A2E1102" w:rsidR="000A7F5E" w:rsidRDefault="000A7F5E" w:rsidP="006048F8">
      <w:pPr>
        <w:jc w:val="both"/>
        <w:rPr>
          <w:rFonts w:asciiTheme="majorBidi" w:hAnsiTheme="majorBidi" w:cstheme="majorBidi"/>
          <w:sz w:val="20"/>
          <w:szCs w:val="20"/>
        </w:rPr>
      </w:pPr>
      <w:bookmarkStart w:id="0" w:name="_Hlk143940754"/>
      <w:r>
        <w:rPr>
          <w:rFonts w:asciiTheme="majorBidi" w:hAnsiTheme="majorBidi" w:cstheme="majorBidi"/>
          <w:sz w:val="20"/>
          <w:szCs w:val="20"/>
        </w:rPr>
        <w:lastRenderedPageBreak/>
        <w:t xml:space="preserve">MLM, TPC, RSA, TFDC, TFLC, TAC, and AAC </w:t>
      </w:r>
      <w:r w:rsidRPr="000A7F5E">
        <w:rPr>
          <w:rFonts w:asciiTheme="majorBidi" w:hAnsiTheme="majorBidi" w:cstheme="majorBidi"/>
          <w:sz w:val="20"/>
          <w:szCs w:val="20"/>
        </w:rPr>
        <w:t>were the abbreviations of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0A7F5E">
        <w:rPr>
          <w:rFonts w:asciiTheme="majorBidi" w:hAnsiTheme="majorBidi" w:cstheme="majorBidi"/>
          <w:sz w:val="20"/>
          <w:szCs w:val="20"/>
        </w:rPr>
        <w:t>mixed linear model</w:t>
      </w:r>
      <w:r>
        <w:rPr>
          <w:rFonts w:asciiTheme="majorBidi" w:hAnsiTheme="majorBidi" w:cstheme="majorBidi"/>
          <w:sz w:val="20"/>
          <w:szCs w:val="20"/>
        </w:rPr>
        <w:t>, t</w:t>
      </w:r>
      <w:r w:rsidRPr="00A07B6A">
        <w:rPr>
          <w:rFonts w:asciiTheme="majorBidi" w:hAnsiTheme="majorBidi" w:cstheme="majorBidi"/>
          <w:sz w:val="20"/>
          <w:szCs w:val="20"/>
        </w:rPr>
        <w:t>otal phenolic content</w:t>
      </w:r>
      <w:r>
        <w:rPr>
          <w:rFonts w:asciiTheme="majorBidi" w:hAnsiTheme="majorBidi" w:cstheme="majorBidi"/>
          <w:sz w:val="20"/>
          <w:szCs w:val="20"/>
        </w:rPr>
        <w:t>, r</w:t>
      </w:r>
      <w:r w:rsidRPr="00792DFF">
        <w:rPr>
          <w:rFonts w:asciiTheme="majorBidi" w:hAnsiTheme="majorBidi" w:cstheme="majorBidi"/>
          <w:sz w:val="20"/>
          <w:szCs w:val="20"/>
        </w:rPr>
        <w:t>adical scavenging activity</w:t>
      </w:r>
      <w:r>
        <w:rPr>
          <w:rFonts w:asciiTheme="majorBidi" w:hAnsiTheme="majorBidi" w:cstheme="majorBidi"/>
          <w:sz w:val="20"/>
          <w:szCs w:val="20"/>
        </w:rPr>
        <w:t>, t</w:t>
      </w:r>
      <w:r w:rsidRPr="00792DFF">
        <w:rPr>
          <w:rFonts w:asciiTheme="majorBidi" w:hAnsiTheme="majorBidi" w:cstheme="majorBidi"/>
          <w:sz w:val="20"/>
          <w:szCs w:val="20"/>
        </w:rPr>
        <w:t>otal flavonoid content</w:t>
      </w:r>
      <w:r>
        <w:rPr>
          <w:rFonts w:asciiTheme="majorBidi" w:hAnsiTheme="majorBidi" w:cstheme="majorBidi"/>
          <w:sz w:val="20"/>
          <w:szCs w:val="20"/>
        </w:rPr>
        <w:t>, t</w:t>
      </w:r>
      <w:r w:rsidRPr="00C32D04">
        <w:rPr>
          <w:rFonts w:asciiTheme="majorBidi" w:hAnsiTheme="majorBidi" w:cstheme="majorBidi"/>
          <w:sz w:val="20"/>
          <w:szCs w:val="20"/>
        </w:rPr>
        <w:t>otal flavonol content</w:t>
      </w:r>
      <w:r>
        <w:rPr>
          <w:rFonts w:asciiTheme="majorBidi" w:hAnsiTheme="majorBidi" w:cstheme="majorBidi"/>
          <w:sz w:val="20"/>
          <w:szCs w:val="20"/>
        </w:rPr>
        <w:t>, t</w:t>
      </w:r>
      <w:r w:rsidRPr="00C32D04">
        <w:rPr>
          <w:rFonts w:asciiTheme="majorBidi" w:hAnsiTheme="majorBidi" w:cstheme="majorBidi"/>
          <w:sz w:val="20"/>
          <w:szCs w:val="20"/>
        </w:rPr>
        <w:t>otal anthocyanin content</w:t>
      </w:r>
      <w:r>
        <w:rPr>
          <w:rFonts w:asciiTheme="majorBidi" w:hAnsiTheme="majorBidi" w:cstheme="majorBidi"/>
          <w:sz w:val="20"/>
          <w:szCs w:val="20"/>
        </w:rPr>
        <w:t>, and a</w:t>
      </w:r>
      <w:r w:rsidRPr="00792DFF">
        <w:rPr>
          <w:rFonts w:asciiTheme="majorBidi" w:hAnsiTheme="majorBidi" w:cstheme="majorBidi"/>
          <w:sz w:val="20"/>
          <w:szCs w:val="20"/>
        </w:rPr>
        <w:t>scorbic acid content</w:t>
      </w:r>
      <w:r>
        <w:rPr>
          <w:rFonts w:asciiTheme="majorBidi" w:hAnsiTheme="majorBidi" w:cstheme="majorBidi"/>
          <w:sz w:val="20"/>
          <w:szCs w:val="20"/>
        </w:rPr>
        <w:t xml:space="preserve">, respectively. </w:t>
      </w:r>
    </w:p>
    <w:bookmarkEnd w:id="0"/>
    <w:p w14:paraId="70F8DE84" w14:textId="6D57BC02" w:rsidR="000A7F5E" w:rsidRPr="000A7F5E" w:rsidRDefault="000A7F5E" w:rsidP="00A07B6A">
      <w:pPr>
        <w:rPr>
          <w:rFonts w:asciiTheme="majorBidi" w:hAnsiTheme="majorBidi" w:cstheme="majorBidi"/>
          <w:sz w:val="20"/>
          <w:szCs w:val="20"/>
        </w:rPr>
      </w:pPr>
    </w:p>
    <w:sectPr w:rsidR="000A7F5E" w:rsidRPr="000A7F5E" w:rsidSect="004912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29754F" w14:textId="77777777" w:rsidR="00095D81" w:rsidRDefault="00095D81" w:rsidP="006048F8">
      <w:pPr>
        <w:spacing w:after="0" w:line="240" w:lineRule="auto"/>
      </w:pPr>
      <w:r>
        <w:separator/>
      </w:r>
    </w:p>
  </w:endnote>
  <w:endnote w:type="continuationSeparator" w:id="0">
    <w:p w14:paraId="697B5718" w14:textId="77777777" w:rsidR="00095D81" w:rsidRDefault="00095D81" w:rsidP="006048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8FD457" w14:textId="77777777" w:rsidR="00095D81" w:rsidRDefault="00095D81" w:rsidP="006048F8">
      <w:pPr>
        <w:spacing w:after="0" w:line="240" w:lineRule="auto"/>
      </w:pPr>
      <w:r>
        <w:separator/>
      </w:r>
    </w:p>
  </w:footnote>
  <w:footnote w:type="continuationSeparator" w:id="0">
    <w:p w14:paraId="42CB2506" w14:textId="77777777" w:rsidR="00095D81" w:rsidRDefault="00095D81" w:rsidP="006048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4DC1"/>
    <w:rsid w:val="00023900"/>
    <w:rsid w:val="00033E71"/>
    <w:rsid w:val="000430E2"/>
    <w:rsid w:val="00062025"/>
    <w:rsid w:val="000675A0"/>
    <w:rsid w:val="00084923"/>
    <w:rsid w:val="00095D81"/>
    <w:rsid w:val="000A7F5E"/>
    <w:rsid w:val="000B1387"/>
    <w:rsid w:val="00102B5B"/>
    <w:rsid w:val="001176FE"/>
    <w:rsid w:val="00122674"/>
    <w:rsid w:val="00124532"/>
    <w:rsid w:val="0014171E"/>
    <w:rsid w:val="00145C94"/>
    <w:rsid w:val="00145E9C"/>
    <w:rsid w:val="00162431"/>
    <w:rsid w:val="0018011D"/>
    <w:rsid w:val="001D70A2"/>
    <w:rsid w:val="001D7329"/>
    <w:rsid w:val="001E73F4"/>
    <w:rsid w:val="00201DE1"/>
    <w:rsid w:val="002031CF"/>
    <w:rsid w:val="00204DC1"/>
    <w:rsid w:val="0021350B"/>
    <w:rsid w:val="002459C0"/>
    <w:rsid w:val="00253B26"/>
    <w:rsid w:val="00285C8B"/>
    <w:rsid w:val="002968C4"/>
    <w:rsid w:val="002B6C82"/>
    <w:rsid w:val="002F0243"/>
    <w:rsid w:val="00300817"/>
    <w:rsid w:val="00322559"/>
    <w:rsid w:val="00326079"/>
    <w:rsid w:val="003355F5"/>
    <w:rsid w:val="0036228F"/>
    <w:rsid w:val="00370FC3"/>
    <w:rsid w:val="003B4B3D"/>
    <w:rsid w:val="003C76F2"/>
    <w:rsid w:val="003F53F5"/>
    <w:rsid w:val="00405701"/>
    <w:rsid w:val="0045385E"/>
    <w:rsid w:val="004646FD"/>
    <w:rsid w:val="00467231"/>
    <w:rsid w:val="00482935"/>
    <w:rsid w:val="0049121A"/>
    <w:rsid w:val="004A69EA"/>
    <w:rsid w:val="004E0458"/>
    <w:rsid w:val="00503EBC"/>
    <w:rsid w:val="00512291"/>
    <w:rsid w:val="00561E04"/>
    <w:rsid w:val="00582837"/>
    <w:rsid w:val="00590E6E"/>
    <w:rsid w:val="005B1366"/>
    <w:rsid w:val="005D0303"/>
    <w:rsid w:val="005E5C42"/>
    <w:rsid w:val="005F3990"/>
    <w:rsid w:val="005F674D"/>
    <w:rsid w:val="006048F8"/>
    <w:rsid w:val="0063632B"/>
    <w:rsid w:val="00646F19"/>
    <w:rsid w:val="00662329"/>
    <w:rsid w:val="006974B1"/>
    <w:rsid w:val="006B58C2"/>
    <w:rsid w:val="006F75A3"/>
    <w:rsid w:val="00706968"/>
    <w:rsid w:val="00707CFE"/>
    <w:rsid w:val="00771B6D"/>
    <w:rsid w:val="007744CB"/>
    <w:rsid w:val="00776CB7"/>
    <w:rsid w:val="007876F1"/>
    <w:rsid w:val="00792DFF"/>
    <w:rsid w:val="007A5C9D"/>
    <w:rsid w:val="007D3199"/>
    <w:rsid w:val="008273F4"/>
    <w:rsid w:val="00852053"/>
    <w:rsid w:val="00854D2A"/>
    <w:rsid w:val="00855ACB"/>
    <w:rsid w:val="00863396"/>
    <w:rsid w:val="00864162"/>
    <w:rsid w:val="00880412"/>
    <w:rsid w:val="008D1405"/>
    <w:rsid w:val="008E3675"/>
    <w:rsid w:val="008E7938"/>
    <w:rsid w:val="00912AFE"/>
    <w:rsid w:val="00914C3D"/>
    <w:rsid w:val="009B05CC"/>
    <w:rsid w:val="009C00BF"/>
    <w:rsid w:val="009D0D0F"/>
    <w:rsid w:val="009D391B"/>
    <w:rsid w:val="009E77FA"/>
    <w:rsid w:val="00A07B6A"/>
    <w:rsid w:val="00A17089"/>
    <w:rsid w:val="00A21BD2"/>
    <w:rsid w:val="00A3439C"/>
    <w:rsid w:val="00A56A55"/>
    <w:rsid w:val="00A735B6"/>
    <w:rsid w:val="00B747BE"/>
    <w:rsid w:val="00BA6003"/>
    <w:rsid w:val="00BE1CCF"/>
    <w:rsid w:val="00C0448C"/>
    <w:rsid w:val="00C05214"/>
    <w:rsid w:val="00CB3E28"/>
    <w:rsid w:val="00CC5CF3"/>
    <w:rsid w:val="00CE341B"/>
    <w:rsid w:val="00D102BD"/>
    <w:rsid w:val="00D21051"/>
    <w:rsid w:val="00D33A02"/>
    <w:rsid w:val="00D342E5"/>
    <w:rsid w:val="00D501B1"/>
    <w:rsid w:val="00D7690E"/>
    <w:rsid w:val="00D83669"/>
    <w:rsid w:val="00D87476"/>
    <w:rsid w:val="00D9657C"/>
    <w:rsid w:val="00DA4DC1"/>
    <w:rsid w:val="00DB4195"/>
    <w:rsid w:val="00DC0F3E"/>
    <w:rsid w:val="00DC327D"/>
    <w:rsid w:val="00DD1EB7"/>
    <w:rsid w:val="00E0194C"/>
    <w:rsid w:val="00E57E19"/>
    <w:rsid w:val="00E8053D"/>
    <w:rsid w:val="00ED52F2"/>
    <w:rsid w:val="00ED6D23"/>
    <w:rsid w:val="00EF3A29"/>
    <w:rsid w:val="00F224C2"/>
    <w:rsid w:val="00F3573A"/>
    <w:rsid w:val="00F46E1D"/>
    <w:rsid w:val="00F54F99"/>
    <w:rsid w:val="00FB006E"/>
    <w:rsid w:val="00FD03F8"/>
    <w:rsid w:val="00FD448F"/>
    <w:rsid w:val="00FD781E"/>
    <w:rsid w:val="00FD79D2"/>
    <w:rsid w:val="00FE3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3ADB9"/>
  <w15:chartTrackingRefBased/>
  <w15:docId w15:val="{7A7F7FA7-9455-4E81-87D0-D7F6FCB99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2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D102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6048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48F8"/>
  </w:style>
  <w:style w:type="paragraph" w:styleId="Footer">
    <w:name w:val="footer"/>
    <w:basedOn w:val="Normal"/>
    <w:link w:val="FooterChar"/>
    <w:uiPriority w:val="99"/>
    <w:unhideWhenUsed/>
    <w:rsid w:val="006048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48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67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5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3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9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920</Words>
  <Characters>10944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aryam salami</cp:lastModifiedBy>
  <cp:revision>3</cp:revision>
  <dcterms:created xsi:type="dcterms:W3CDTF">2023-11-23T17:06:00Z</dcterms:created>
  <dcterms:modified xsi:type="dcterms:W3CDTF">2023-11-23T17:07:00Z</dcterms:modified>
</cp:coreProperties>
</file>